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B9A7A" w14:textId="2475F6AB" w:rsidR="002E45F7" w:rsidRPr="002829D8" w:rsidRDefault="002E45F7" w:rsidP="002E45F7">
      <w:pPr>
        <w:rPr>
          <w:rFonts w:ascii="Times New Roman" w:hAnsi="Times New Roman" w:cs="Times New Roman"/>
          <w:b/>
          <w:bCs/>
        </w:rPr>
      </w:pPr>
      <w:r w:rsidRPr="002829D8">
        <w:rPr>
          <w:rFonts w:ascii="Times New Roman" w:hAnsi="Times New Roman" w:cs="Times New Roman"/>
          <w:b/>
          <w:bCs/>
        </w:rPr>
        <w:t>TABLE S</w:t>
      </w:r>
      <w:r w:rsidR="002829D8">
        <w:rPr>
          <w:rFonts w:ascii="Times New Roman" w:hAnsi="Times New Roman" w:cs="Times New Roman"/>
          <w:b/>
          <w:bCs/>
        </w:rPr>
        <w:t>1</w:t>
      </w:r>
      <w:r w:rsidRPr="002829D8">
        <w:rPr>
          <w:rFonts w:ascii="Times New Roman" w:hAnsi="Times New Roman" w:cs="Times New Roman"/>
          <w:b/>
          <w:bCs/>
        </w:rPr>
        <w:t xml:space="preserve">. Additional IRR data during the 6-month observation perio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72"/>
        <w:gridCol w:w="551"/>
        <w:gridCol w:w="859"/>
        <w:gridCol w:w="440"/>
        <w:gridCol w:w="827"/>
        <w:gridCol w:w="551"/>
        <w:gridCol w:w="859"/>
        <w:gridCol w:w="440"/>
        <w:gridCol w:w="827"/>
      </w:tblGrid>
      <w:tr w:rsidR="002E45F7" w:rsidRPr="00E15153" w14:paraId="69F5D1C6" w14:textId="77777777" w:rsidTr="007E7D66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E21A01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                                          </w:t>
            </w:r>
          </w:p>
          <w:p w14:paraId="240C707B" w14:textId="77777777" w:rsidR="002E45F7" w:rsidRPr="00E15153" w:rsidRDefault="002E45F7" w:rsidP="007E7D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IRRs at index or post ind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43E98A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4631838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CLL</w:t>
            </w:r>
          </w:p>
          <w:p w14:paraId="08A4E1F5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87D1DAA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DLBCL</w:t>
            </w:r>
          </w:p>
          <w:p w14:paraId="32E7DC4C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3FB2BC6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FL</w:t>
            </w:r>
          </w:p>
          <w:p w14:paraId="55CB0E70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</w:tr>
      <w:tr w:rsidR="002E45F7" w:rsidRPr="00E15153" w14:paraId="74B1A32C" w14:textId="77777777" w:rsidTr="007E7D66">
        <w:trPr>
          <w:trHeight w:val="3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7D9923" w14:textId="77777777" w:rsidR="002E45F7" w:rsidRPr="00E15153" w:rsidRDefault="002E45F7" w:rsidP="007E7D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687F05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DDE292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% </w:t>
            </w:r>
          </w:p>
          <w:p w14:paraId="3549C957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(n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=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BDE15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7A1B60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% </w:t>
            </w:r>
          </w:p>
          <w:p w14:paraId="1478ECC6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(n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=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20128F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7505B7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% </w:t>
            </w:r>
          </w:p>
          <w:p w14:paraId="37690A6F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(n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=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C20CB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6E4110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% </w:t>
            </w:r>
          </w:p>
          <w:p w14:paraId="5EC2DD5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(n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=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47)</w:t>
            </w:r>
          </w:p>
        </w:tc>
      </w:tr>
      <w:tr w:rsidR="002E45F7" w:rsidRPr="00E15153" w14:paraId="64DC93F0" w14:textId="77777777" w:rsidTr="007E7D66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CDD002" w14:textId="77777777" w:rsidR="002E45F7" w:rsidRPr="00E15153" w:rsidRDefault="002E45F7" w:rsidP="007E7D66">
            <w:pPr>
              <w:spacing w:after="0" w:line="240" w:lineRule="auto"/>
              <w:ind w:left="318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IRR experienced at index or post-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B1D4D6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3EF61A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0D8C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A659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9328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0B72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EACF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CB3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7%</w:t>
            </w:r>
          </w:p>
        </w:tc>
      </w:tr>
      <w:tr w:rsidR="002E45F7" w:rsidRPr="00E15153" w14:paraId="1F33F888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D24418A" w14:textId="77777777" w:rsidR="002E45F7" w:rsidRPr="00E15153" w:rsidRDefault="002E45F7" w:rsidP="007E7D66">
            <w:pPr>
              <w:spacing w:after="0" w:line="240" w:lineRule="auto"/>
              <w:ind w:left="318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No IRR at index or post-inde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F345CA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C93D8E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7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B756F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4FF1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BC292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4160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D22B0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8C39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3%</w:t>
            </w:r>
          </w:p>
        </w:tc>
      </w:tr>
      <w:tr w:rsidR="002E45F7" w:rsidRPr="00E15153" w14:paraId="59A7E568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7D2453C" w14:textId="77777777" w:rsidR="002E45F7" w:rsidRPr="00E15153" w:rsidRDefault="002E45F7" w:rsidP="007E7D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IRRs post-index (not including index)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B6E1BE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AFF12C9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07DEB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6B4C21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46AD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92FC8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E21F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996AE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2E45F7" w:rsidRPr="00E15153" w14:paraId="29A05D62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918A26C" w14:textId="77777777" w:rsidR="002E45F7" w:rsidRPr="00E15153" w:rsidRDefault="002E45F7" w:rsidP="007E7D66">
            <w:pPr>
              <w:spacing w:after="0" w:line="240" w:lineRule="auto"/>
              <w:ind w:left="318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IRR experienced post-inde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BC25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FAFA18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91B9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39A5C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5BD6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0B7C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6CABF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CD47B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5%</w:t>
            </w:r>
          </w:p>
        </w:tc>
      </w:tr>
      <w:tr w:rsidR="002E45F7" w:rsidRPr="00E15153" w14:paraId="40CEBA34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82B4542" w14:textId="77777777" w:rsidR="002E45F7" w:rsidRPr="00E15153" w:rsidRDefault="002E45F7" w:rsidP="007E7D66">
            <w:pPr>
              <w:spacing w:after="0" w:line="240" w:lineRule="auto"/>
              <w:ind w:left="318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No IRR post-inde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0CA17B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9BE7D8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9FC32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CE2E1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8ADFA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71A4C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8C495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A3C0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5%</w:t>
            </w:r>
          </w:p>
        </w:tc>
      </w:tr>
      <w:tr w:rsidR="002E45F7" w:rsidRPr="00E15153" w14:paraId="52BFA9A8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5CA43EB" w14:textId="77777777" w:rsidR="002E45F7" w:rsidRPr="00E15153" w:rsidRDefault="002E45F7" w:rsidP="007E7D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Grade 3, 4 or 5 IRRs at index or post-index                         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9C5ED8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8EF617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27A88F1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E44B4F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E29F3A9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A756BB1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B14236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45F472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</w:tr>
      <w:tr w:rsidR="002E45F7" w:rsidRPr="00E15153" w14:paraId="1C45F149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DDC6FC5" w14:textId="77777777" w:rsidR="002E45F7" w:rsidRPr="00E15153" w:rsidRDefault="002E45F7" w:rsidP="007E7D66">
            <w:pPr>
              <w:spacing w:after="0" w:line="240" w:lineRule="auto"/>
              <w:ind w:left="318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Grade 3–5 IRR experienced at index or post-inde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B894F6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376447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ED980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AD7F1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B2D98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0C90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DF7B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47129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</w:tr>
      <w:tr w:rsidR="002E45F7" w:rsidRPr="00E15153" w14:paraId="4053D3C7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2464A9F" w14:textId="77777777" w:rsidR="002E45F7" w:rsidRPr="00E15153" w:rsidRDefault="002E45F7" w:rsidP="007E7D66">
            <w:pPr>
              <w:spacing w:after="0" w:line="240" w:lineRule="auto"/>
              <w:ind w:left="318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No Grade 3–5 IRR at index or post-inde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A98C15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6FBEB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9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38DE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8A01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1F716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0B5F9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9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1E707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8BBA7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00%</w:t>
            </w:r>
          </w:p>
        </w:tc>
      </w:tr>
      <w:tr w:rsidR="002E45F7" w:rsidRPr="00E15153" w14:paraId="581F1E92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AF05886" w14:textId="77777777" w:rsidR="002E45F7" w:rsidRPr="00E15153" w:rsidRDefault="002E45F7" w:rsidP="007E7D6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Grade 3, 4 or 5 IRRs post-index (not including index)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8107B7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E11B4D8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53B99B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F0441F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6314E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125545B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022059F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43E611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</w:tr>
      <w:tr w:rsidR="002E45F7" w:rsidRPr="00E15153" w14:paraId="22EAA1E3" w14:textId="77777777" w:rsidTr="007E7D66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CE4BB41" w14:textId="77777777" w:rsidR="002E45F7" w:rsidRPr="00E15153" w:rsidRDefault="002E45F7" w:rsidP="007E7D66">
            <w:pPr>
              <w:spacing w:after="0" w:line="240" w:lineRule="auto"/>
              <w:ind w:left="318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Grade 3–5 IRR experienced post-inde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07BE4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CD940B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56F5E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E4F47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42060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AC495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493CC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6C2C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</w:tr>
      <w:tr w:rsidR="002E45F7" w:rsidRPr="00E15153" w14:paraId="7FB9F6D4" w14:textId="77777777" w:rsidTr="007E7D66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513C49" w14:textId="77777777" w:rsidR="002E45F7" w:rsidRPr="00E15153" w:rsidRDefault="002E45F7" w:rsidP="007E7D66">
            <w:pPr>
              <w:spacing w:after="0" w:line="240" w:lineRule="auto"/>
              <w:ind w:left="318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No Grade 3–5 IRR post-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82868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709463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9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402E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F09D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90F2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92EB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9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16B7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400C" w14:textId="77777777" w:rsidR="002E45F7" w:rsidRPr="00E15153" w:rsidRDefault="002E45F7" w:rsidP="007E7D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00%</w:t>
            </w:r>
          </w:p>
        </w:tc>
      </w:tr>
    </w:tbl>
    <w:p w14:paraId="1C3F2791" w14:textId="77777777" w:rsidR="002E45F7" w:rsidRPr="00E15153" w:rsidRDefault="002E45F7" w:rsidP="002E45F7">
      <w:pPr>
        <w:spacing w:after="0" w:line="240" w:lineRule="auto"/>
        <w:rPr>
          <w:sz w:val="18"/>
          <w:szCs w:val="18"/>
        </w:rPr>
      </w:pPr>
      <w:r w:rsidRPr="00E15153">
        <w:rPr>
          <w:sz w:val="18"/>
          <w:szCs w:val="18"/>
        </w:rPr>
        <w:t>CLL, chronic lymphocytic leukaemia; DLBCL, diffuse large B-cell lymphoma; FL, follicular lymphoma; IRR, infusion-related reaction.</w:t>
      </w:r>
    </w:p>
    <w:p w14:paraId="3DDDA597" w14:textId="77777777" w:rsidR="002E45F7" w:rsidRPr="00E15153" w:rsidRDefault="002E45F7" w:rsidP="002E45F7">
      <w:pPr>
        <w:spacing w:line="480" w:lineRule="auto"/>
        <w:rPr>
          <w:b/>
          <w:bCs/>
        </w:rPr>
      </w:pPr>
    </w:p>
    <w:p w14:paraId="3851044B" w14:textId="21264A30" w:rsidR="00143DFC" w:rsidRDefault="00143DFC" w:rsidP="002E45F7"/>
    <w:p w14:paraId="54F8D214" w14:textId="6D332B0D" w:rsidR="00844C1E" w:rsidRDefault="00844C1E" w:rsidP="002E45F7"/>
    <w:p w14:paraId="5F078842" w14:textId="3F03339A" w:rsidR="002829D8" w:rsidRDefault="002829D8" w:rsidP="002E45F7"/>
    <w:p w14:paraId="78DF7CCC" w14:textId="30C3A6DB" w:rsidR="002829D8" w:rsidRDefault="002829D8" w:rsidP="002E45F7"/>
    <w:p w14:paraId="5CE4E611" w14:textId="545AF117" w:rsidR="002829D8" w:rsidRDefault="002829D8" w:rsidP="002E45F7"/>
    <w:p w14:paraId="3FDFF42B" w14:textId="0DA6F648" w:rsidR="002829D8" w:rsidRDefault="002829D8" w:rsidP="002E45F7"/>
    <w:p w14:paraId="5942E7C5" w14:textId="76C25292" w:rsidR="002829D8" w:rsidRDefault="002829D8" w:rsidP="002E45F7"/>
    <w:p w14:paraId="17E69B5C" w14:textId="04E2D6B1" w:rsidR="002829D8" w:rsidRDefault="002829D8" w:rsidP="002E45F7"/>
    <w:p w14:paraId="0D52F59B" w14:textId="42A502B7" w:rsidR="002829D8" w:rsidRDefault="002829D8" w:rsidP="002E45F7"/>
    <w:p w14:paraId="4F66044A" w14:textId="17BF749C" w:rsidR="002829D8" w:rsidRDefault="002829D8" w:rsidP="002E45F7"/>
    <w:p w14:paraId="2C18AFCC" w14:textId="4A1D0218" w:rsidR="002829D8" w:rsidRDefault="002829D8" w:rsidP="002E45F7"/>
    <w:p w14:paraId="55E63C84" w14:textId="7CAC8012" w:rsidR="002829D8" w:rsidRDefault="002829D8" w:rsidP="002E45F7"/>
    <w:p w14:paraId="132A4B40" w14:textId="296E6B3D" w:rsidR="002829D8" w:rsidRPr="002829D8" w:rsidRDefault="002829D8" w:rsidP="002829D8">
      <w:pPr>
        <w:rPr>
          <w:rFonts w:ascii="Times New Roman" w:hAnsi="Times New Roman" w:cs="Times New Roman"/>
          <w:b/>
          <w:bCs/>
        </w:rPr>
      </w:pPr>
      <w:r w:rsidRPr="002829D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2829D8">
        <w:rPr>
          <w:rFonts w:ascii="Times New Roman" w:hAnsi="Times New Roman" w:cs="Times New Roman"/>
          <w:b/>
          <w:bCs/>
        </w:rPr>
        <w:t>. Medical Dictionary for Regulatory activities (MedDRA) description of IR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66"/>
        <w:gridCol w:w="1489"/>
        <w:gridCol w:w="623"/>
        <w:gridCol w:w="1506"/>
        <w:gridCol w:w="942"/>
      </w:tblGrid>
      <w:tr w:rsidR="002829D8" w:rsidRPr="00E15153" w14:paraId="78A1093A" w14:textId="77777777" w:rsidTr="00AB21F0">
        <w:trPr>
          <w:trHeight w:val="290"/>
        </w:trPr>
        <w:tc>
          <w:tcPr>
            <w:tcW w:w="247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959470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Primary system organ class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D6C83BF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IRRs (n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=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83)</w:t>
            </w:r>
          </w:p>
        </w:tc>
        <w:tc>
          <w:tcPr>
            <w:tcW w:w="1356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07284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Patients (n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=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96) </w:t>
            </w:r>
          </w:p>
        </w:tc>
      </w:tr>
      <w:tr w:rsidR="002829D8" w:rsidRPr="00E15153" w14:paraId="4AFCBF00" w14:textId="77777777" w:rsidTr="00AB21F0">
        <w:trPr>
          <w:trHeight w:val="290"/>
        </w:trPr>
        <w:tc>
          <w:tcPr>
            <w:tcW w:w="247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EBE351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Preferred term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7C6DF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93B13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034B99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780FA3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(%)</w:t>
            </w:r>
          </w:p>
        </w:tc>
      </w:tr>
      <w:tr w:rsidR="002829D8" w:rsidRPr="00E15153" w14:paraId="624C1DCE" w14:textId="77777777" w:rsidTr="00AB21F0">
        <w:trPr>
          <w:trHeight w:val="290"/>
        </w:trPr>
        <w:tc>
          <w:tcPr>
            <w:tcW w:w="247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383439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Gastrointestinal signs and symptoms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3844A6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AE7B42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6%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BB5C7B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D7BBCB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5%</w:t>
            </w:r>
          </w:p>
        </w:tc>
      </w:tr>
      <w:tr w:rsidR="002829D8" w:rsidRPr="00E15153" w14:paraId="6147DBF0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1D20577B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Nausea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7CC8D5E2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4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FC234E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9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873D6F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4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F0B585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2%</w:t>
            </w:r>
          </w:p>
        </w:tc>
      </w:tr>
      <w:tr w:rsidR="002829D8" w:rsidRPr="00E15153" w14:paraId="3E12678D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1CCD6F17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Vomiting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102B8439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07C416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7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9E58C7E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64B9EA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E15153" w14:paraId="552E8F0E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631B61DD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Vascular disorders NEC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2C864CB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373A558F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53F12E8F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6693F51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2B50B9B7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7632F728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Hot flush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1C40A90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7A12FCE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DB3EFD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B05DF3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42FCC17C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52F163A4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General system disorders NEC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1188735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3ABD34CF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7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079FB422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14CE220B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6%</w:t>
            </w:r>
          </w:p>
        </w:tc>
      </w:tr>
      <w:tr w:rsidR="002829D8" w:rsidRPr="00E15153" w14:paraId="1A583BF3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75978271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Asthenia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5074256E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2CCDAE2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0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7F5D57C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D0BD78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%</w:t>
            </w:r>
          </w:p>
        </w:tc>
      </w:tr>
      <w:tr w:rsidR="002829D8" w:rsidRPr="00E15153" w14:paraId="45CE2E2F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46008DF4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Fatigue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1E5297B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1932BA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8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5FEC69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A16552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2%</w:t>
            </w:r>
          </w:p>
        </w:tc>
      </w:tr>
      <w:tr w:rsidR="002829D8" w:rsidRPr="00E15153" w14:paraId="420D0922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11CE99B8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Electrolyte and fluid balance conditions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3DEBD6C0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1B9A525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0A560EEE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228777D6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2302E019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092446A1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Oedema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4FB649D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F3B44D3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FCC215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52762B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5EB94FCA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405BDBD9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Cardiac arrhythmias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1F0DF996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762CBC9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2D4BE98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544B1033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3EB18E8C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0636DB5E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Tachycardia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018A569B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329274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CD5177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5F18CC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2C87B112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3CB660CF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Epidermal and dermal conditions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3BACB7C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6C12E0D9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8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2B48CE5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2320632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</w:tr>
      <w:tr w:rsidR="002829D8" w:rsidRPr="00E15153" w14:paraId="7795D43B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6CA0CF56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Rash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703F013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C1F69B0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C26476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38DF252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E15153" w14:paraId="5D1B36A7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49FBCE39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Pruritu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5C234509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01C4C6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8ACC97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7BA9CB9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E15153" w14:paraId="622A2F52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780C8F83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Erythema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14EA958B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677C03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B15420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993477C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2BC2B387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07663D60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Headaches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784D448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474A8872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11614712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5BF0463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241897F9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676E0C12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Headache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03D1FA1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973046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C7C3C3B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51F7D5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213DBB39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5E8B00B9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Respiratory tract signs and symptoms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15A7AE2C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5CD1963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6F7C99B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1A21E43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16DB3B2A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584442FC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Oropharyngeal pain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4DCAB01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3D317F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44B008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C5FEB8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0D76C465" w14:textId="77777777" w:rsidTr="00AB21F0">
        <w:trPr>
          <w:trHeight w:val="580"/>
        </w:trPr>
        <w:tc>
          <w:tcPr>
            <w:tcW w:w="2474" w:type="pct"/>
            <w:shd w:val="clear" w:color="auto" w:fill="auto"/>
            <w:vAlign w:val="bottom"/>
            <w:hideMark/>
          </w:tcPr>
          <w:p w14:paraId="737978AC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Gastrointestinal motility and defaecation conditions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1617441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159BE586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18C0FDE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3ED85D0E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E15153" w14:paraId="4765C3EB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20591628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Diarrhoea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14B3D09B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156762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4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CFF26E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38383D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E15153" w14:paraId="70ED5F7B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2619EF08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Allergic conditions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4BF3C58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61ED6152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6ABB771B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34D52B5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4B40AD07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5D74E393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Hypersensitivity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684B5BD6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E0F0DF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298764F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DFF6E8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01244979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0B3AB9FE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Cardiac disorder signs and symptoms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66FDED9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369062B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5C26F9EA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5E4E6923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47A5B2B2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68234DB1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Dyspnoea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2D687BFC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C693B1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C0C418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D3A10DC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550EE732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3AC52A49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Neurological disorders NEC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38F4014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03E18A3D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7E80F549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344EFB63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51683BA9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37C84806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Dizziness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197FE65F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AB59C5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43B5036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280C73C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7B4AD0A8" w14:textId="77777777" w:rsidTr="00AB21F0">
        <w:trPr>
          <w:trHeight w:val="580"/>
        </w:trPr>
        <w:tc>
          <w:tcPr>
            <w:tcW w:w="2474" w:type="pct"/>
            <w:shd w:val="clear" w:color="auto" w:fill="auto"/>
            <w:vAlign w:val="bottom"/>
            <w:hideMark/>
          </w:tcPr>
          <w:p w14:paraId="26C5ADC5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Upper respiratory tract disorders (excluding infections)</w:t>
            </w:r>
          </w:p>
        </w:tc>
        <w:tc>
          <w:tcPr>
            <w:tcW w:w="825" w:type="pct"/>
            <w:shd w:val="clear" w:color="auto" w:fill="auto"/>
            <w:vAlign w:val="bottom"/>
            <w:hideMark/>
          </w:tcPr>
          <w:p w14:paraId="08A81D36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14:paraId="34754E66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14:paraId="134D7839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1E09DC0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E15153" w14:paraId="128E32A5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  <w:hideMark/>
          </w:tcPr>
          <w:p w14:paraId="0033AE41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Laryngeal oedema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59B09268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5ED92B9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6229D7E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900E64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E15153" w14:paraId="00F75BF7" w14:textId="77777777" w:rsidTr="00AB21F0">
        <w:trPr>
          <w:trHeight w:val="290"/>
        </w:trPr>
        <w:tc>
          <w:tcPr>
            <w:tcW w:w="2474" w:type="pct"/>
            <w:shd w:val="clear" w:color="auto" w:fill="auto"/>
            <w:vAlign w:val="bottom"/>
          </w:tcPr>
          <w:p w14:paraId="74398E0C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b/>
                <w:bCs/>
                <w:color w:val="000000"/>
                <w:lang w:eastAsia="en-GB"/>
              </w:rPr>
              <w:t>Body temperature conditions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5F0B65B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349BAA0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14:paraId="4E897F37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0BE23AD3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2829D8" w:rsidRPr="00E15153" w14:paraId="68E675D2" w14:textId="77777777" w:rsidTr="00AB21F0">
        <w:trPr>
          <w:trHeight w:val="290"/>
        </w:trPr>
        <w:tc>
          <w:tcPr>
            <w:tcW w:w="24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8FC5C2" w14:textId="77777777" w:rsidR="002829D8" w:rsidRPr="00E15153" w:rsidRDefault="002829D8" w:rsidP="00AB21F0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eastAsia="Times New Roman" w:cs="Calibri"/>
                <w:color w:val="000000"/>
                <w:lang w:eastAsia="en-GB"/>
              </w:rPr>
              <w:t>Pyrexia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271B4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F0DDA5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3DD91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7E4EF" w14:textId="77777777" w:rsidR="002829D8" w:rsidRPr="00E15153" w:rsidRDefault="002829D8" w:rsidP="00AB21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15153">
              <w:rPr>
                <w:rFonts w:ascii="Calibri" w:hAnsi="Calibri" w:cs="Calibri"/>
                <w:color w:val="000000"/>
              </w:rPr>
              <w:t>1%</w:t>
            </w:r>
          </w:p>
        </w:tc>
      </w:tr>
    </w:tbl>
    <w:p w14:paraId="6C42E0B0" w14:textId="77777777" w:rsidR="002829D8" w:rsidRPr="00E15153" w:rsidRDefault="002829D8" w:rsidP="002829D8">
      <w:pPr>
        <w:rPr>
          <w:sz w:val="18"/>
          <w:szCs w:val="18"/>
        </w:rPr>
      </w:pPr>
      <w:r w:rsidRPr="00E15153">
        <w:rPr>
          <w:sz w:val="18"/>
          <w:szCs w:val="18"/>
        </w:rPr>
        <w:t>IRR, infusion-related reaction; Med</w:t>
      </w:r>
      <w:r>
        <w:rPr>
          <w:sz w:val="18"/>
          <w:szCs w:val="18"/>
        </w:rPr>
        <w:t>D</w:t>
      </w:r>
      <w:r w:rsidRPr="00E15153">
        <w:rPr>
          <w:sz w:val="18"/>
          <w:szCs w:val="18"/>
        </w:rPr>
        <w:t>RA, Medical Dictionary for Regulatory Activities; NEC, not elsewhere classified.</w:t>
      </w:r>
    </w:p>
    <w:p w14:paraId="5CB2B340" w14:textId="77777777" w:rsidR="002829D8" w:rsidRPr="00E15153" w:rsidRDefault="002829D8" w:rsidP="002829D8">
      <w:pPr>
        <w:rPr>
          <w:b/>
          <w:bCs/>
        </w:rPr>
      </w:pPr>
    </w:p>
    <w:p w14:paraId="4E938D12" w14:textId="77777777" w:rsidR="002829D8" w:rsidRDefault="002829D8" w:rsidP="002829D8">
      <w:pPr>
        <w:rPr>
          <w:b/>
          <w:bCs/>
        </w:rPr>
      </w:pPr>
    </w:p>
    <w:p w14:paraId="0D97B7D2" w14:textId="77777777" w:rsidR="002829D8" w:rsidRPr="002E45F7" w:rsidRDefault="002829D8" w:rsidP="002829D8"/>
    <w:p w14:paraId="00BA36DE" w14:textId="1073A352" w:rsidR="002829D8" w:rsidRDefault="002829D8" w:rsidP="002E45F7"/>
    <w:p w14:paraId="3F4D44D3" w14:textId="125629CC" w:rsidR="002829D8" w:rsidRDefault="002829D8" w:rsidP="002E45F7"/>
    <w:p w14:paraId="30A80ADD" w14:textId="0ABC94A3" w:rsidR="002829D8" w:rsidRPr="002829D8" w:rsidRDefault="002829D8" w:rsidP="002829D8">
      <w:pPr>
        <w:rPr>
          <w:rFonts w:ascii="Times New Roman" w:hAnsi="Times New Roman" w:cs="Times New Roman"/>
          <w:b/>
          <w:bCs/>
        </w:rPr>
      </w:pPr>
      <w:r w:rsidRPr="002829D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2829D8">
        <w:rPr>
          <w:rFonts w:ascii="Times New Roman" w:hAnsi="Times New Roman" w:cs="Times New Roman"/>
          <w:b/>
          <w:bCs/>
        </w:rPr>
        <w:t>. MedDRA description of AEs.</w:t>
      </w:r>
    </w:p>
    <w:tbl>
      <w:tblPr>
        <w:tblW w:w="5186" w:type="pct"/>
        <w:tblLook w:val="04A0" w:firstRow="1" w:lastRow="0" w:firstColumn="1" w:lastColumn="0" w:noHBand="0" w:noVBand="1"/>
      </w:tblPr>
      <w:tblGrid>
        <w:gridCol w:w="5319"/>
        <w:gridCol w:w="1234"/>
        <w:gridCol w:w="624"/>
        <w:gridCol w:w="1249"/>
        <w:gridCol w:w="936"/>
      </w:tblGrid>
      <w:tr w:rsidR="002829D8" w:rsidRPr="002829D8" w14:paraId="7236E849" w14:textId="77777777" w:rsidTr="00AB21F0">
        <w:trPr>
          <w:trHeight w:val="320"/>
        </w:trPr>
        <w:tc>
          <w:tcPr>
            <w:tcW w:w="28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B5863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rimary system organ class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E9F1B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Es (n = 892)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0EA291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atients (n = 196) </w:t>
            </w:r>
          </w:p>
        </w:tc>
      </w:tr>
      <w:tr w:rsidR="002829D8" w:rsidRPr="002829D8" w14:paraId="4AEBF736" w14:textId="77777777" w:rsidTr="00AB21F0">
        <w:trPr>
          <w:trHeight w:val="320"/>
        </w:trPr>
        <w:tc>
          <w:tcPr>
            <w:tcW w:w="284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7A3AA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referred term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299F9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DC4C2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626E6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313C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(%)</w:t>
            </w:r>
          </w:p>
        </w:tc>
      </w:tr>
      <w:tr w:rsidR="002829D8" w:rsidRPr="002829D8" w14:paraId="57254C58" w14:textId="77777777" w:rsidTr="00AB21F0">
        <w:trPr>
          <w:trHeight w:val="320"/>
        </w:trPr>
        <w:tc>
          <w:tcPr>
            <w:tcW w:w="28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977A93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Infections: pathogen unspecified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EA43B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948C7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6%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DC892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587005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7%</w:t>
            </w:r>
          </w:p>
        </w:tc>
      </w:tr>
      <w:tr w:rsidR="002829D8" w:rsidRPr="002829D8" w14:paraId="799B636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CEEA91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Upper respiratory tract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ADA422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229C29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71AF9A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E7D9C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98BC5C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941C07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neumon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A81388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A62355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4A5EB9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4C635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673915A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22EBCD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eptic shock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60FF06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C8781C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589A22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C1D9DB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034A9F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400982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Rhin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5D942D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AE620E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989F07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BDA492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633464C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F6A4CC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yst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C10C13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9D1410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BB8B8E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997BE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D6750F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C0A0D4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Infective spondyl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8ACAD2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37C2A0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D644AF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B9CE76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F920DC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F9AAE3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eutropenic sep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C1A1F3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2C536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C8868C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827F29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7%</w:t>
            </w:r>
          </w:p>
        </w:tc>
      </w:tr>
      <w:tr w:rsidR="002829D8" w:rsidRPr="002829D8" w14:paraId="5562CA7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127685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Vascular device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FDB357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79ED7D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3CC3DF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72BA5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73A1FC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9FDCF3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Urinary tract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90302E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392A81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C483EB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A9AFF1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2434380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BE1F52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haryng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685B2A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2247FD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D48877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28284F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2422F1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2550EE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Lower respiratory tract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42A530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6C0A8A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812455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FF9EE9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499FAFE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014FC8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Follicul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0281D2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DF38A2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30704D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F51365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A34E5D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E2D1A0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onjunctiv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34B31F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6C9956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E751F7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E4578B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DE727C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A61348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ep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E2902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64AF78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507CE7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7896B5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EAAB6C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7EE6C0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Oral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0B2A40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04C756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040620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0FDAB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A979F1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633033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E0FA97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9E58C4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64278D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F22F18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8B3E1D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5BEAB7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Groin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EC4CEF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F44D8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F3899B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96D146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A0F124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7EB168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ooth absces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0CCC9D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B68BDF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C4C53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725392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A45786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F3DA1C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ooth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A73798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B08FE2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30B62D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6DC3E0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06C264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628CEA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ail bed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68D92B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0428EC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46D7F9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C5201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346613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006816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aronych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49E80E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FC3811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A3B6C0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4AB1B6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4BE4D5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E0C099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Respiratory tract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ED8CFC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EA8E58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07A682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2F965A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D4FA12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3AA55A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asopharyng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8A5C1D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A0A0F7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F0081E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8458C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841792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2E6A94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Lung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F95E5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AA4FD0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68B018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C7778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D2F0A6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2D23B8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Hepatobiliary investiga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642091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E62FAB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63A008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7A32E2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8%</w:t>
            </w:r>
          </w:p>
        </w:tc>
      </w:tr>
      <w:tr w:rsidR="002829D8" w:rsidRPr="002829D8" w14:paraId="538C0F7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0AFA99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ransaminases in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E094C2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5BB9FF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9F526E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E2CAD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C92F19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F3A2A2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lood bilirubin in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570503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0C3433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DF5CBD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99A393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5B45443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C4A0CB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lanine aminotransferase in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FD57A9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BCC53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8BBEAC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2BE6E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%</w:t>
            </w:r>
          </w:p>
        </w:tc>
      </w:tr>
      <w:tr w:rsidR="002829D8" w:rsidRPr="002829D8" w14:paraId="31C2693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B56E33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spartate aminotransferase in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F56E09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2F3ACA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93305F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578AE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A435F8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A4BC01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Gastrointestinal motility and defaecation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715336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361083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C845EF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D3B629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4%</w:t>
            </w:r>
          </w:p>
        </w:tc>
      </w:tr>
      <w:tr w:rsidR="002829D8" w:rsidRPr="002829D8" w14:paraId="606F978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5B3A75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iarrhoe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2869E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173E24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5BD182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253B5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4%</w:t>
            </w:r>
          </w:p>
        </w:tc>
      </w:tr>
      <w:tr w:rsidR="002829D8" w:rsidRPr="002829D8" w14:paraId="68228ED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4160D8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onstipa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D112CC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6EFFED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00FBC6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BB3D1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0%</w:t>
            </w:r>
          </w:p>
        </w:tc>
      </w:tr>
      <w:tr w:rsidR="002829D8" w:rsidRPr="002829D8" w14:paraId="7250BF5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0CF9E6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Bone and joint injuri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07FBF73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848864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153FE3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E4CC5E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2829D8" w14:paraId="33769A9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EC8CAE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Lumbar vertebral fractur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81C4A7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062B06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516E13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9CC08B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4DAFDA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814507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pinal compression fractur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60C4D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16D635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C8919F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2B6AB6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F13DAE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0423BC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White blood cell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7FBEC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4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6B3894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8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0A6603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4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9C67F7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8%</w:t>
            </w:r>
          </w:p>
        </w:tc>
      </w:tr>
      <w:tr w:rsidR="002829D8" w:rsidRPr="002829D8" w14:paraId="3E7BEE7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7C0D8D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eutropen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C4C31B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7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21BD90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8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161A71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7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53735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6%</w:t>
            </w:r>
          </w:p>
        </w:tc>
      </w:tr>
      <w:tr w:rsidR="002829D8" w:rsidRPr="002829D8" w14:paraId="2B5CC99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3778D9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Febrile neutropen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C7EBAB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CD931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D908AF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D2FBC6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73AD7D1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1AE62A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Body temperature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A0A538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932BC0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A653B6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8A4C1D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6%</w:t>
            </w:r>
          </w:p>
        </w:tc>
      </w:tr>
      <w:tr w:rsidR="002829D8" w:rsidRPr="002829D8" w14:paraId="65C6F65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1A4E4B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lastRenderedPageBreak/>
              <w:t>Pyrex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DE67EE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E9FD9A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56EE00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9950A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6%</w:t>
            </w:r>
          </w:p>
        </w:tc>
      </w:tr>
      <w:tr w:rsidR="002829D8" w:rsidRPr="002829D8" w14:paraId="5F85D86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CE57F0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Musculoskeletal and connective tissue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B4759C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B4C1B8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1C8198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487243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9%</w:t>
            </w:r>
          </w:p>
        </w:tc>
      </w:tr>
      <w:tr w:rsidR="002829D8" w:rsidRPr="002829D8" w14:paraId="7D7BFD5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CCADF2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ain in extremit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DDE98F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F9EA9A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E00E0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28683D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4DE263D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8B385B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ack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A1EBA5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7DF802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44759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6013B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%</w:t>
            </w:r>
          </w:p>
        </w:tc>
      </w:tr>
      <w:tr w:rsidR="002829D8" w:rsidRPr="002829D8" w14:paraId="6738DE9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11C5C8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Musculoskeletal disorder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816C72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CE3767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D44A13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E9FA6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F21140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BC053A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Musculoskeletal chest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C55C66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1A8E84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7E3F90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FD590C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C8E375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30B92D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General system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E0DF53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89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885ED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24F6B2C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89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736635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5%</w:t>
            </w:r>
          </w:p>
        </w:tc>
      </w:tr>
      <w:tr w:rsidR="002829D8" w:rsidRPr="002829D8" w14:paraId="16286BA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6EE78B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sthen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59A22F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53BCB0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1E7891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A839CF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7%</w:t>
            </w:r>
          </w:p>
        </w:tc>
      </w:tr>
      <w:tr w:rsidR="002829D8" w:rsidRPr="002829D8" w14:paraId="0BD4066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7B67C3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Mucosal inflamma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EC8640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8B2722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0D1330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4A07C7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7%</w:t>
            </w:r>
          </w:p>
        </w:tc>
      </w:tr>
      <w:tr w:rsidR="002829D8" w:rsidRPr="002829D8" w14:paraId="144F483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005513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Fatigu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70A6C1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5E2CEB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921C43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F7205A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1%</w:t>
            </w:r>
          </w:p>
        </w:tc>
      </w:tr>
      <w:tr w:rsidR="002829D8" w:rsidRPr="002829D8" w14:paraId="377C64E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092EF9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Extravasa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FFEBD9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ABB164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651866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9D8E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3F7EC7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A38CE1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eripheral swell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047F0B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2E9C56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D474AC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30D656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FC2DC2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9379F7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isease progress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ECA8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315099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91D60B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713056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54DF8A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18432D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Generalised oedem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79FFD5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FC696C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093DFA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3F912A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7D2945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B48B99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Oedema peripheral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003D1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D8A30F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9843B8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0EDA4A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03070A9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49219E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hill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3F9CC7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126385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24B46A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CE25C9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05C4C7B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02DEE6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Face oedem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D1F3A4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20AF53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96DB61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0EE6C7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D0423E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92F465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xillary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AA900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B63881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4690C1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D017C2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0F938B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2E14E6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ight sweat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88A5D5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F2C108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883B64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FF5BA5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84E537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401EAB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Influenza-like illnes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8977D8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6B84D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78AF20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73AA0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C64AAD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FE5BBC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hest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B6275B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B4A1FC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5B207A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9DBB2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E1F884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CF9E99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Gastrointestinal signs and symptom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A82513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6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471A5D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6F3BED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6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FECE52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1%</w:t>
            </w:r>
          </w:p>
        </w:tc>
      </w:tr>
      <w:tr w:rsidR="002829D8" w:rsidRPr="002829D8" w14:paraId="18DB78C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ABB920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ause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8DD59D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ECCD53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31D653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9C0E9F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0%</w:t>
            </w:r>
          </w:p>
        </w:tc>
      </w:tr>
      <w:tr w:rsidR="002829D8" w:rsidRPr="002829D8" w14:paraId="6B6C40E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6B62E6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bdominal pain upper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62029A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AE995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E1FCA5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A14F4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188F33A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30372A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bdominal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6515CB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A5D896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16C25F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CF9DC8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1E11F99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8BCDE6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Vomit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0AC649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09AD80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F5E7E1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717909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%</w:t>
            </w:r>
          </w:p>
        </w:tc>
      </w:tr>
      <w:tr w:rsidR="002829D8" w:rsidRPr="002829D8" w14:paraId="2798848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2A0294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yspeps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55CA7C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9DDB2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8ED612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B4E3E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57F2DB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12177A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bnormal faec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BF718A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178BA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FA003B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8BAE8B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A393D1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B08BE8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Epidermal and dermal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982627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A07466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742547A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53A577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3%</w:t>
            </w:r>
          </w:p>
        </w:tc>
      </w:tr>
      <w:tr w:rsidR="002829D8" w:rsidRPr="002829D8" w14:paraId="060E398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0E8F67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ruritu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4450B8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7D8060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56BCEB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3E57D8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1E3FEE6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AC0D4F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kin les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2B5FB8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A7FBCB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178962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A25FBF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A35105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5A8A2D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Rash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17B839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A7348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3BA463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C23886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7%</w:t>
            </w:r>
          </w:p>
        </w:tc>
      </w:tr>
      <w:tr w:rsidR="002829D8" w:rsidRPr="002829D8" w14:paraId="0EC2DBD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0C0BE8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ry sk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D5A5AF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E5FD35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D3BEA9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EA3035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4CA20E9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478C7C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eurodermat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894329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865D83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625B95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044DB6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FBD889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0162FE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Erythem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37F56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3CF27E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D3A66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8725A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1F8E398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52EA10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iral infectious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08E3CFE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6AC76C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155E5F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7652D7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%</w:t>
            </w:r>
          </w:p>
        </w:tc>
      </w:tr>
      <w:tr w:rsidR="002829D8" w:rsidRPr="002829D8" w14:paraId="0219D7F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E4196D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Influenz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5452CD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9D639C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A7362E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7A723E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4A9B443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47E362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erpes zoster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8EF7A5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634363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C11A09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B49D5C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29270BF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19463F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erpes virus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4CBFC3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097524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83D0DB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9450D9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D2BE2C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A0389E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Respiratory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4CD539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40C429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5643F7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1E3046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9%</w:t>
            </w:r>
          </w:p>
        </w:tc>
      </w:tr>
      <w:tr w:rsidR="002829D8" w:rsidRPr="002829D8" w14:paraId="0BB5C3B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7A757C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ough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9DEB6A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012AE5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7B8038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96BE82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9%</w:t>
            </w:r>
          </w:p>
        </w:tc>
      </w:tr>
      <w:tr w:rsidR="002829D8" w:rsidRPr="002829D8" w14:paraId="14FFE27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720EE2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eripheral neuropathi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55D6F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C938AA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33A49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E2E65B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8%</w:t>
            </w:r>
          </w:p>
        </w:tc>
      </w:tr>
      <w:tr w:rsidR="002829D8" w:rsidRPr="002829D8" w14:paraId="590234F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79F945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europathy peripheral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009E44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68682F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15BAA3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9D7E4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4%</w:t>
            </w:r>
          </w:p>
        </w:tc>
      </w:tr>
      <w:tr w:rsidR="002829D8" w:rsidRPr="002829D8" w14:paraId="7BAC67B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4B608F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lastRenderedPageBreak/>
              <w:t>Peripheral sensory neuropath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820E5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66E1F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9CB1FD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9127B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07B7AD1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01312E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arpal tunnel syndrom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C9B9E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3EEC3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9C5DF7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19E6C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A81964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C7775A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Bone disorders excluding congenital and fractures 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DE8CFD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77A854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258FAA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0A9468B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</w:tr>
      <w:tr w:rsidR="002829D8" w:rsidRPr="002829D8" w14:paraId="5EE896D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86F40A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one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0FB06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7EFAE5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101408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14BEC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303EC4D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BEE895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Ocular infections, </w:t>
            </w:r>
            <w:proofErr w:type="gramStart"/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irritations</w:t>
            </w:r>
            <w:proofErr w:type="gramEnd"/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and inflamma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916EDE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FB0711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EF004A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8EE7D0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2F914AF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312436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Eye pruritu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EB06AF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105119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A81026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472CD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E4BF89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3F5CB8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lephar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78F010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426EF2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B1E9A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85CE1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4F4A52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38D24F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Upper respiratory tract disorders excluding infections 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8CF8BE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D368F3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2120B4E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7EC7E04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3E88AE3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871294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Nasal congestion 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8496DA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003F8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89165F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D02C69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C0E60E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C8FA83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Neurological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E35A0C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7A658E6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2514709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C3017D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9%</w:t>
            </w:r>
          </w:p>
        </w:tc>
      </w:tr>
      <w:tr w:rsidR="002829D8" w:rsidRPr="002829D8" w14:paraId="05433AC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EA9402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2829D8">
              <w:rPr>
                <w:rFonts w:eastAsia="Times New Roman" w:cs="Calibri"/>
                <w:color w:val="000000"/>
                <w:lang w:eastAsia="en-GB"/>
              </w:rPr>
              <w:t>Hypoaesthesia</w:t>
            </w:r>
            <w:proofErr w:type="spellEnd"/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E102E0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DC3A6E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5E6C14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090FCE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C1B3A8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F31DC4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ysgeus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6DD35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F663D1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0433F2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ED9944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C26922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BA1C7E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araesthes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7EC7D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2C5D55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A96D1C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6F9E72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0652F6D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EC2803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izzines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BEB7B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D99F41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635FAB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FDEEDB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3AD0AF9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7D3D8F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aste disorder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374D2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598A23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B9332C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90EE0B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014594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2EC1FA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resyncop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786F23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F06991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B2B1BC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FD4C19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9EB07B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7B30B2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2829D8">
              <w:rPr>
                <w:rFonts w:eastAsia="Times New Roman" w:cs="Calibri"/>
                <w:color w:val="000000"/>
                <w:lang w:eastAsia="en-GB"/>
              </w:rPr>
              <w:t>Dysaesthesia</w:t>
            </w:r>
            <w:proofErr w:type="spellEnd"/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ABFE71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F11CE0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919A68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15730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048D11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894FE4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Hepatic and hepatobiliary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6ECE0F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87F030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BA4E0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F4DA1E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2829D8" w14:paraId="200545A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48A45B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Jaundic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7A10F3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8D272D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C8DBB7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5C9D2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3DA7C3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54E980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epatocellular injur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329FA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C7D3EF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BE6A5B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A6F1DE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64CD9A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FDBE91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epatic steato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289665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C286C7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5D65FC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2659B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48B53C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D46FED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Joint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7AC2F4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39EFCE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5590DA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46D6A1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</w:tr>
      <w:tr w:rsidR="002829D8" w:rsidRPr="002829D8" w14:paraId="228A4EB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019392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rthralg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2B27AC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41D674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70F1A9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97B842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73BD1A3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EFBC92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olyarthr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C60E03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B8692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4A6374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A4AE3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45F0E2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8A3E22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Osteoarthr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22816A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6F9399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2232F8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E3E89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C5E872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DAE961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emporomandibular joint syndrom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DC15C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0795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3F60C9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4E1A9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1A654B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174499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Headach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53754C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6BC687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500F8C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1547F5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%</w:t>
            </w:r>
          </w:p>
        </w:tc>
      </w:tr>
      <w:tr w:rsidR="002829D8" w:rsidRPr="002829D8" w14:paraId="4DD5822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50DEDF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eadach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26E063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F0AF9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98CFE4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10311F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%</w:t>
            </w:r>
          </w:p>
        </w:tc>
      </w:tr>
      <w:tr w:rsidR="002829D8" w:rsidRPr="002829D8" w14:paraId="096FA70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2EF064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naemias non-haemolytic and marrow depression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6D1CD0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9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9B2841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9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0815E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9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7E1F14D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0%</w:t>
            </w:r>
          </w:p>
        </w:tc>
      </w:tr>
      <w:tr w:rsidR="002829D8" w:rsidRPr="002829D8" w14:paraId="17DFB68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B67364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naem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199CB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7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42211C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8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A10ABF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7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CA16D0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8%</w:t>
            </w:r>
          </w:p>
        </w:tc>
      </w:tr>
      <w:tr w:rsidR="002829D8" w:rsidRPr="002829D8" w14:paraId="31D8BAB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C691EF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Febrile bone marrow aplas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7D6F5F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CA658E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4AD3F6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5672A9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7BCCC1D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27FE79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ancytopen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FE4F91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E3450F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8126E9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62886E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9456B6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934E7C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latelet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DAC068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B82FEB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7B71DF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A9961A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2%</w:t>
            </w:r>
          </w:p>
        </w:tc>
      </w:tr>
      <w:tr w:rsidR="002829D8" w:rsidRPr="002829D8" w14:paraId="792E3A3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73595A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hrombocytopen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DB9DAB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E0966A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9B4781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B6F557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2%</w:t>
            </w:r>
          </w:p>
        </w:tc>
      </w:tr>
      <w:tr w:rsidR="002829D8" w:rsidRPr="002829D8" w14:paraId="5F36F37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D7BA87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hrombocyto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BFBCE4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6245D6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C20A87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BEC9C5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423B89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A274D6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Encephalopathi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0D28B6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83B578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799666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2F961A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39AE79E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96CE41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Encephalopath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177873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18B5E0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AA27DC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C0B36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28A04C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586D7A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Immune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10BE18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FD708C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77877E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39BFEC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15A0708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3E693D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ytokine release syndrom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C1C25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7499FC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E82419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1C456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D9B0A2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70A475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Muscle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05F629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6571FF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2772152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EA3665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</w:tr>
      <w:tr w:rsidR="002829D8" w:rsidRPr="002829D8" w14:paraId="15324F4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FE04FA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Muscle spasm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5BC3C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A739A7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FF99EE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51A4F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5FC0F8C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6173AF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Myalg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43D109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5B2069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9B375E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4BE9E0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C37717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9142D9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Oral soft tissue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62641D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4B8A73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AF438E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637F82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6%</w:t>
            </w:r>
          </w:p>
        </w:tc>
      </w:tr>
      <w:tr w:rsidR="002829D8" w:rsidRPr="002829D8" w14:paraId="0F2EFFA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607D94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lastRenderedPageBreak/>
              <w:t>Odynophag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626B7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6616DF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2C4A25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94452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0FF6D2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91292F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tomat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89C094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51BFD6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DD5E6F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20B27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8%</w:t>
            </w:r>
          </w:p>
        </w:tc>
      </w:tr>
      <w:tr w:rsidR="002829D8" w:rsidRPr="002829D8" w14:paraId="5BE7B09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20A2FB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hroat irrita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BD4E66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196F6D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788B3F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26D732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6BEE6C0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26EF37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Oral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7DF45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C129F1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16E232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946607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11CBCB9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4B3ED8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phthous ulcer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5AB9CD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3AC032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901A12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E8FE83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1868523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24F0CC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Mouth ulcera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DA9A70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07979A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F3BF74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A89ED7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A55322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527BDC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Gastrointestinal vascular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0A98B4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35053E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BAF47C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E61004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2C373E3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17129F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aemorrhoid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D643D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99EF83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2A5C17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FC618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7BA0E7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E5A44E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Fungal </w:t>
            </w:r>
            <w:proofErr w:type="spellStart"/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infectious</w:t>
            </w:r>
            <w:proofErr w:type="spellEnd"/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8114C7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AAF84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A7C800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5480A2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</w:tr>
      <w:tr w:rsidR="002829D8" w:rsidRPr="002829D8" w14:paraId="03184D1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7CA1A6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Mucocutaneous candidia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F6421E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F75B37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172FBE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336A9A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1C93F9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652D6E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Oral candidia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30C454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8CB677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E4D784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D0B33A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0F9168D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0989CD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rostatic disorders excluding infections and inflamma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09C5544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723FB4E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10D200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F93438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2840DC4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8706DD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enign prostatic hyperplas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C332B4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210DA0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B89FD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7D52D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43506D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B4E6A4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Male reproductive tract infections and inflamma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A4FF6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8A76BB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9DB28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7B6A06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5937748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153EAA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rostat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5ECBC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EBBB44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201049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C197F5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EBBEC4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F7DB71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Bacterial infectious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4E667C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627A5B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A0C48D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452921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</w:tr>
      <w:tr w:rsidR="002829D8" w:rsidRPr="002829D8" w14:paraId="757C889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A642AC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acterial prostat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FCAA72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C7A80B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2A8E39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30F6E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2FE691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5908A5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i/>
                <w:iCs/>
                <w:color w:val="000000"/>
                <w:lang w:eastAsia="en-GB"/>
              </w:rPr>
              <w:t>Clostridium</w:t>
            </w:r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 col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1890C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A78478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35D5A0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F531FF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E36044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512D58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i/>
                <w:iCs/>
                <w:color w:val="000000"/>
                <w:lang w:eastAsia="en-GB"/>
              </w:rPr>
              <w:t>Clostridium difficile</w:t>
            </w:r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964FA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77B49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FC8797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8E82DE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F93DFE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9501B3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i/>
                <w:iCs/>
                <w:color w:val="000000"/>
                <w:lang w:eastAsia="en-GB"/>
              </w:rPr>
              <w:t>Pneumonia staphylococcal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13223E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98B4B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C5A32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6011B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C2E7B7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702C0D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ellul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FAD03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B654D5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855A3D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7ADAF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4AC3C2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E42456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i/>
                <w:iCs/>
                <w:color w:val="000000"/>
                <w:lang w:eastAsia="en-GB"/>
              </w:rPr>
              <w:t xml:space="preserve">Klebsiella </w:t>
            </w:r>
            <w:r w:rsidRPr="002829D8">
              <w:rPr>
                <w:rFonts w:eastAsia="Times New Roman" w:cs="Calibri"/>
                <w:color w:val="000000"/>
                <w:lang w:eastAsia="en-GB"/>
              </w:rPr>
              <w:t>sep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F6CCEA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C41389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D248A6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DDDE52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245DBE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E8C156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Injurie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F1E18F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0AF873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8E3A65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07060F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</w:tr>
      <w:tr w:rsidR="002829D8" w:rsidRPr="002829D8" w14:paraId="382239A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D10CD8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ust inhalation pneumopath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AAAEB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6FE163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CA75DD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C74EA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64B10F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40BCB9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Limb injur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38D16C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6AE898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0DE1E3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438E8E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0B539E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8D614D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Road traffic acciden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7EB534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9E6A15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FC8323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E3B36E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5DD374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37BC0A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kin lacera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D9B20E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34B4F4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B2E657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DF8338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FACD1E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29D8C7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ontus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122482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B3716B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B6EA7A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F223DE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EA95AA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3FC893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Cardiac disorders signs and symptom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A28F31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001EF8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54FD15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21F87C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0EA05B9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2068AD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Cyanosis 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008FDF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404F9B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DEC2E9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8C4BD5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3B5C6E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8E6976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Gastrointestinal inflammatory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014B4BA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0A2C5A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F84512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22B570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54EF0A5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F9BC02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Gastr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527F2F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8A089D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1D4684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B1329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90306A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16DC2D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ol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AD894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1BCA66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D47C17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4D6A19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2D9072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42265B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Cardiac disorder signs and symptom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6A426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25CFF4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4BA3B4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7820A7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6%</w:t>
            </w:r>
          </w:p>
        </w:tc>
      </w:tr>
      <w:tr w:rsidR="002829D8" w:rsidRPr="002829D8" w14:paraId="5A238A5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AF3F6F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yspnoe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C55A0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BF42D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1890F0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21351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%</w:t>
            </w:r>
          </w:p>
        </w:tc>
      </w:tr>
      <w:tr w:rsidR="002829D8" w:rsidRPr="002829D8" w14:paraId="6BA4EAF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07ECD0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alpitation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B8C397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D8585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6677E2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B5F21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C7282E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0D7FC1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Embolism and thrombosi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8EE2A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3E7735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1413B5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E8EEEF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</w:tr>
      <w:tr w:rsidR="002829D8" w:rsidRPr="002829D8" w14:paraId="14F8332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01587F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eep vein thrombo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50E5F6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36EED9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19DF81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43B80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3E7B07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0CDFDC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ubclavian vein thrombo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98DD37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0F69F6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04EE39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7E5DF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D5600E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A696FA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Embolism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9ECB91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984E73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AA7169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1AE1D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443B51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76D0F3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rachiocephalic vein thrombo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DEE339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63CC8B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ED178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6AC8A5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89FCDB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48842C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hrombophlebit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A77727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36EF75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314136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39633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D28D48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5A3705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lastRenderedPageBreak/>
              <w:t>Cardiac arrhythmia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A19C6C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9EB557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43BD27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7606C7B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</w:tr>
      <w:tr w:rsidR="002829D8" w:rsidRPr="002829D8" w14:paraId="5958CEF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26E347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rrhythm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8DF384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67E07F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C03FCA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00134F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3411B5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F08327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radycard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884F8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03FA2E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459001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5651E1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35C1E8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3C3E76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achycard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D901C0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C8FFD5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AF64F9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6591A8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64D6ECC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00C580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trial fibrilla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499810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FF7886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6391E0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42C6F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52AFE4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447923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Ventricular extrasystol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8C06F9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984DAA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8C41AD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47A2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DBEC83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D6AB9F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ascular haemorrhagic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26E464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B8BC99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CC0B8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874391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313FF7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B150F2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Epistax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1F20A6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D84F73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10CD9D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0EC7C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7673BB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13CDCC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leural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6EDFED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355EAB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219AD2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E142F4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2829D8" w14:paraId="3B34A4F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E69F84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leural effus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26682C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1B2DA1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566669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47BC4A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7BB022E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DA9978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Electrolyte and fluid balance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E281E2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419392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6B23A2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0E6CB6D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%</w:t>
            </w:r>
          </w:p>
        </w:tc>
      </w:tr>
      <w:tr w:rsidR="002829D8" w:rsidRPr="002829D8" w14:paraId="0E1C632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F39252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Oedem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E54476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2431CC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3B384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8FAF1D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5%</w:t>
            </w:r>
          </w:p>
        </w:tc>
      </w:tr>
      <w:tr w:rsidR="002829D8" w:rsidRPr="002829D8" w14:paraId="121A82D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214A2C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ypokalaem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CB5EE2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A7D649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788F7A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C92AD9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11DBF5C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E19B3F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asovagal symptom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B1ADAD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04AFD9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7F06C1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6D708CF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800F9B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E70D9C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Vasovagal symptom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A5FF5F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6B1D6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E53E61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3AFBD6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CB808A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878EC9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Decreased and nonspecific blood pressure disorders and shock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021A755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C15565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99D199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AECE27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</w:tr>
      <w:tr w:rsidR="002829D8" w:rsidRPr="002829D8" w14:paraId="30B16D1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B30D55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ypotens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747EE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F366FF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6731C9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91CCB5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2CAC176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1B31D2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yncop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F72C03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045677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19ECD0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2CFB2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6DD655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10ABD8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Urinary tract signs and symptom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414FE1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463A3D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D91955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51C39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%</w:t>
            </w:r>
          </w:p>
        </w:tc>
      </w:tr>
      <w:tr w:rsidR="002829D8" w:rsidRPr="002829D8" w14:paraId="183B6E6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686472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ysur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6456A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C5CC99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EAF656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9D2D4D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101738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B0757C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hromatur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3BE8E5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06833F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89D7A3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659B3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00617D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FB9484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ollakiur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2167D8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3DB2E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A9BE79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0F824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4D35D8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4CD6D7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octur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7ED70A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B08A61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5D99DB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88581D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67CE0E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BB84CB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Renal disorders excluding nephropathies 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86359A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673216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79D6308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911AF4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D3555E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FCBB4D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cute kidney injur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4E455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6AA08C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1E7F0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FCCC4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5F8A8B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22D227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urine and pyrimidine metabolism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88EE57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D05408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D8A2E8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09289C1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2E66589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F6C910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Gou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305783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3E19D4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15CDCE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29377C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82994C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7628B0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Hearing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0A7B64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ACC6D9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F958FA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7B3CF6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12810CF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E3DDD7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eafnes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6657D5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E86300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CEE141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485F7D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05FF05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BDBBCE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Hypoacusis 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7EB650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C8EA4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7597EC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F613CA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1AAE40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B94EDA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Neuromuscular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B6D557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C758B6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470E27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09AC4A4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68E501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3FAD70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utonomic neuropath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91721D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77B400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E551CF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24545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4BE80D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CA276B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Coronary artery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FB027F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3F9E30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24877B8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7C99D64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D504CB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B62901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hest discomfor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F3F0BE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0B8DB0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EB6D51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71A76E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DF50CD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C9AF4C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Deliria including confusion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FAE0F8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3956FB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6EBFE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688822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663F687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CFB9B8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2829D8">
              <w:rPr>
                <w:rFonts w:eastAsia="Times New Roman" w:cs="Calibri"/>
                <w:color w:val="000000"/>
                <w:lang w:eastAsia="en-GB"/>
              </w:rPr>
              <w:t>Confusional</w:t>
            </w:r>
            <w:proofErr w:type="spellEnd"/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 stat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B8A860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C456BC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E45717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91E9B7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4DC535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997929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ppetite and general nutritional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6DEAFC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80921E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165995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1B982D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6%</w:t>
            </w:r>
          </w:p>
        </w:tc>
      </w:tr>
      <w:tr w:rsidR="002829D8" w:rsidRPr="002829D8" w14:paraId="6437E29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375C1B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ecreased appetit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79466A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333469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1292A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35C3A5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%</w:t>
            </w:r>
          </w:p>
        </w:tc>
      </w:tr>
      <w:tr w:rsidR="002829D8" w:rsidRPr="002829D8" w14:paraId="2863493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EFCAEC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Depressed mood disorders and disturbanc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EC9955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672A89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7BA39A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E42166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6CAFF17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3FD636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epress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ADA5F4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684DA0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1AC950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DE3BF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C51015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4D0291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Gastrointestinal haemorrhage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0C4574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775614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C6D3D1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5CD340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6E31ED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AAD9E4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Melaen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19D053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FDF0F7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B60158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026AD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B0232C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2241F3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lastRenderedPageBreak/>
              <w:t>Haematochez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ECF32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DE106F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CD5E96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6912C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00A2A9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E622DD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hysical examination and organ system status topic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07858A7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91EC12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BE452D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14B47B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2829D8" w14:paraId="2B384BF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111B6A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Weight decreas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F991AE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FAA01E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8172B0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BD9BD1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659CCF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9C6FB1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Weight de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19AF88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13CE06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778CF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0C951F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13AEDA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E19ED7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Exocrine pancreas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3B7A2C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6EBAC9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A49EF7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61742EF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0CBA4B2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CBB3E4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ancreatitis acut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650651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542C12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CF9C06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457F0B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C14DD4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1E243F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nxiety disorders and symptom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055BC3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423266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385511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6C852CC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2829D8" w14:paraId="0850ABE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77A1C8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nxiet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2A432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02B22C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1E1B52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EEDAE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40C500A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9E0A56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ascular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A360F0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6EB32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7F459C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42529E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2EE8AEB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0B78F1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ot flush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CF93F9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108923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0DD26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F20F87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61BAC9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F83996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Reproductive tract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6A0754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4C030D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C1E47E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0B836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B65D7A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EBA082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aematur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1D8C45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3F24D6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1910B1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462550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1B0A5E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D0FB64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neurysms and artery dissec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ED1997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9FA315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E44BEC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E58047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2F2767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0D9196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ortic aneurysm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3B0951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854FCF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F7A10C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8E3B70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62EE60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AB7A00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Fatal outcom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182FC7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91D405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23A504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722590B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1B24ED8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03A562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eath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908134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5D931A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8520AB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E70DEE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6B55CA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2B9668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Skin appendage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D9F270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DA822C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64C4A0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7C1891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</w:tr>
      <w:tr w:rsidR="002829D8" w:rsidRPr="002829D8" w14:paraId="55B5090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6B01A9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Alopec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CF97F1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A8DFDA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4480CF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27174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7D6CF6C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D287D0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ail dystroph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552534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252D3A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E8E21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A927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2F4D1B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8430D2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Respiratory tract signs and symptom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F5D40B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7880C8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956BB9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F6864E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%</w:t>
            </w:r>
          </w:p>
        </w:tc>
      </w:tr>
      <w:tr w:rsidR="002829D8" w:rsidRPr="002829D8" w14:paraId="225C8A1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51DDF0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Oropharyngeal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601D3F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F2D0B4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E15D81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0FC09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%</w:t>
            </w:r>
          </w:p>
        </w:tc>
      </w:tr>
      <w:tr w:rsidR="002829D8" w:rsidRPr="002829D8" w14:paraId="6EEDE73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32B874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Rhinorrhoe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7F080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087880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A799B2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6420CB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2D817F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7CC586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ysphon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567B05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5E50CC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F278B2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1229B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19D4B0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71B620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Haematology investigations including blood group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08D5CF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A34848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BCD71E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398A27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2%</w:t>
            </w:r>
          </w:p>
        </w:tc>
      </w:tr>
      <w:tr w:rsidR="002829D8" w:rsidRPr="002829D8" w14:paraId="4DEF6D4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A54344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Neutrophil count de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66F8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8599C9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0D81AF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D8FBA6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0%</w:t>
            </w:r>
          </w:p>
        </w:tc>
      </w:tr>
      <w:tr w:rsidR="002829D8" w:rsidRPr="002829D8" w14:paraId="6F299F21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540A897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latelet count de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C909A9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287AF3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A5A478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4759D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8%</w:t>
            </w:r>
          </w:p>
        </w:tc>
      </w:tr>
      <w:tr w:rsidR="002829D8" w:rsidRPr="002829D8" w14:paraId="6EFC351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ACAB9B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White blood cell count de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E4262C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3D4AE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13D439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657BD0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65E880F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C8ED63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gramStart"/>
            <w:r w:rsidRPr="002829D8">
              <w:rPr>
                <w:rFonts w:eastAsia="Times New Roman" w:cs="Calibri"/>
                <w:color w:val="000000"/>
                <w:lang w:eastAsia="en-GB"/>
              </w:rPr>
              <w:t>Platelet</w:t>
            </w:r>
            <w:proofErr w:type="gramEnd"/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 count in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BC711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E4C58C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1F68BD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6027E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CE3D74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3A97E9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Lymphocyte count de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86968E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EEA32C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9AB7D8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2FB471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7B2A95C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BC7DF3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Eye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DCC53D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2BA5FA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2F3D0F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EA3C0D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2829D8" w14:paraId="5E1C1C8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BC1F08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ry ey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A354C1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9B4575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68831D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1EC378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58EB58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77E3324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Eye disorder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7CD85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384BA4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5EC125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C892CF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669DD3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ED6E5E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Schizophrenia and other psychotic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53F351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4E4D9E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A89046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57AE32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0D64DCE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6582C5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ubstance induced psychotic disorder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AB047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D8104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1F5E1C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0E2F1D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38DEDB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17BB0A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Testicular and epididymal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134167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64E7E0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7C452E6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0512F6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09017FD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6E4648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esticular disorder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2F1AF5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CDF7E3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F991B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557165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DAA72E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99252B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esticular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D7B263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876FF7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833B4D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2ACE3C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819AB6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F06D13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Spleen: lymphatic and reticuloendothelial system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3945DB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DDC9E5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73B3F79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A2DBF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33217C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BD291C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Lymphadenopath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8301C1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8B2AE9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9E0C9F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FB022C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E3D6D9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3C7536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Renal and urinary tract investigations and urinalys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0D7B17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DBF352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B66479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DD48D4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0ECC4B2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5A2BAB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lood creatinine in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E1A51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866BE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CE7023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54BFA4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FFF360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E6D0D0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Complications associated with device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89AE12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78BB58F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650315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0D812F4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66BCB75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CC924E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lastRenderedPageBreak/>
              <w:t>Device-related infe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B98A04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948D99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AD173E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58B8F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8C7A82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0D3709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Enzyme investigation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7A93E2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65C439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C98C4B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BBEFB9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51D9472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E8AAC2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lood alkaline phosphatase increase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8FAE8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CAF8CA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5B4782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771551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5A864B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78BF5F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Salivary gland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F66F6A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C11C8F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157E3F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3D1E0C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2829D8" w14:paraId="55C5FE8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82DA6F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Dry mouth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A6A1DD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407234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0E1761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47D4B7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3790199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7C1A3F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ural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ABCBD7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5BD133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196D31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22BDB7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2F8B277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E335AC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Ear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32EC2C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3F2825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97F12B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AFE799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087FBB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875CE0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Ocular sensory symptom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A6CEB0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F81769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4B01D4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36122F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E71B94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BD11B2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Foreign body sensation in ey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00ADE4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BFD9FE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BEC72E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8FFF54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C5AE69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BDE994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Inner ear and </w:t>
            </w:r>
            <w:proofErr w:type="spellStart"/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III</w:t>
            </w:r>
            <w:r w:rsidRPr="002829D8">
              <w:rPr>
                <w:rFonts w:eastAsia="Times New Roman" w:cs="Calibri"/>
                <w:b/>
                <w:bCs/>
                <w:color w:val="000000"/>
                <w:vertAlign w:val="superscript"/>
                <w:lang w:eastAsia="en-GB"/>
              </w:rPr>
              <w:t>th</w:t>
            </w:r>
            <w:proofErr w:type="spellEnd"/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cranial nerve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5AA74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745737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E6BE2A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BE286D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B51E6C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64C8FC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innitu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233F71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E9A2F1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C0DCF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8EA307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A90FD0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010085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Lower respiratory tract disorders excluding obstruction and infection 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21C981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E049E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2481C4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371A9E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14DAC96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746FEA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ulmonary oedem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9A35C9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B23576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5DE039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3D39A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D6FC65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86CBA8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dministration site reac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E3B8A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7D44084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5FF831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6559CD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%</w:t>
            </w:r>
          </w:p>
        </w:tc>
      </w:tr>
      <w:tr w:rsidR="002829D8" w:rsidRPr="002829D8" w14:paraId="4C085FB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419D63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Injection site rea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3B120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B2F9CE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CA2A48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68EB6D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3CBE0A0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84CEFF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Infusion site phlebitis 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A9F5DB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DB97F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962A29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80396D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64462D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1944FB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Infusion site pa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1C2114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D1D40F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652D0D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23E63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3391254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89194D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Bladder and bladder neck disorders excluding calculi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40722A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0C8CC1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2495D8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395C41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%</w:t>
            </w:r>
          </w:p>
        </w:tc>
      </w:tr>
      <w:tr w:rsidR="002829D8" w:rsidRPr="002829D8" w14:paraId="0D45FDA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24F69E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ystitis noninfectiv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B9FD39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D83F7B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AC29DA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27647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%</w:t>
            </w:r>
          </w:p>
        </w:tc>
      </w:tr>
      <w:tr w:rsidR="002829D8" w:rsidRPr="002829D8" w14:paraId="2CABE9E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121A48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Cutaneous neoplasms benign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2B177E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3D50CC5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FBC7BD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CE7336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59D2B38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5A38596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2829D8">
              <w:rPr>
                <w:rFonts w:eastAsia="Times New Roman" w:cs="Calibri"/>
                <w:color w:val="000000"/>
                <w:lang w:eastAsia="en-GB"/>
              </w:rPr>
              <w:t>Seborrhoeic</w:t>
            </w:r>
            <w:proofErr w:type="spellEnd"/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 keratosi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ECB414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695023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D839AC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D59C1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272A6C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33DA49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Bile duct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EE04CA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DE9C96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7CDFAB3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BB8251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C9DE42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374596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Biliary coli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196F16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6B8CC1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A7AAB5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F0BA3F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976C6B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0470A4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Heart failur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061482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F194F7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90A5F8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DFF629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A3D1C9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CB28F0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ardiac failur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92702D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8A514D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01DB6C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EF8CF8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7DD6EF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57FCDA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enous varic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301F74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5D79518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239EBA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313562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5313AE0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4F5B35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Varicose vei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0ED2B3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5A0333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DD9114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B78C46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78E883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5086A7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itamin-related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EE8E68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7E031E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EE6CCC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74B873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07F9901D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20D8EC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Folate deficienc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D2A995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648A76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C4AA7E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7183D6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767174F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C1A5246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ulmonary vascular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8D3019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1F03C7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784BA54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0911442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3C60CBF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9A058C1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Pulmonary embolism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779D33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7A966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8D42E4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EFFF4D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60E5D32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87DF0A3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Soft tissue neoplasms benign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2858D9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8965ED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5BC0DDF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10FCBE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1F13106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01A1FC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Lipom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42F71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50E956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B86A56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783319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2C7D866C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96A0ED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Procedural related injuries and complication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4C962B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CDD014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587428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2111372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FF5FDF8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69A9A0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Infusion-related reactio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412D7C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1EBD43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F39184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C65FF0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9B8B1E4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B1CFD0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Skin and subcutaneous tissue disorder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22462D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8F0B5C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579C3A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7B53678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E7FDF07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D8D42A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kin mas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43F8A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DA7310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20FC36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C7868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D4B56E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A9BEA0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Cardiac and vascular investigations excluding enzyme tests 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A6F051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023DDD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B022C5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5D6BD80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1ADD05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E51343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 xml:space="preserve">Cardiac stress test 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C4CA4C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3594F3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41A9CE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61C2B1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EDCE8D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41F9D2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ision disorder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0BDC0C4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3CFBAF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2345426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311D9C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1F2025E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BDD140A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Visual impairmen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B56833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0F5E9E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51AC02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E4A300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BC683F9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2F59CCD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Vascular therapeutic procedure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314B62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6C9D437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6832471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6BDEC20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6BB920FE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9C1C3F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lastRenderedPageBreak/>
              <w:t>Vascular graf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988CDA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045519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E58A96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66FB0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5260EE2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833AE3B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nal and rectal conditions NEC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1AFCDF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407CA5D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08F201C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73B8B6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5367246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B9C226E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Rectal tenesmu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FE1C9E0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0A703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F7FBFA7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E8433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6B60A73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36ECE088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llergic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386E9C1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666302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1951812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66D3EE0F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6EE7BF50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5FAD24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Contrast media allergy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262A32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D1AA8A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2C5B895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6470DC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019A57C3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BA35939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Thyroid gland disorders 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4A2AE9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011546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3E033C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3B2E7DB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713804A6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19258BB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Goitr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06E987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DC0B8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DB2E04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2520FE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109D523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0D175350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Dental and gingival conditions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2E3D30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0924229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4A4ED8C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4DDF752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03288E2B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7E68295F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Toothach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D082B74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77EA6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C68C64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A8BE04C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B71E74A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5E2B0D5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Angioedema and urticaria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4A6B17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9F3547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76FCF79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61B3D7FD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1B37AACF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6BC2EEAD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Swelling fac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04B5929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5A84C8A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48D316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AC61F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  <w:tr w:rsidR="002829D8" w:rsidRPr="002829D8" w14:paraId="42AE29D5" w14:textId="77777777" w:rsidTr="00AB21F0">
        <w:trPr>
          <w:trHeight w:val="320"/>
        </w:trPr>
        <w:tc>
          <w:tcPr>
            <w:tcW w:w="2841" w:type="pct"/>
            <w:shd w:val="clear" w:color="auto" w:fill="auto"/>
            <w:vAlign w:val="bottom"/>
            <w:hideMark/>
          </w:tcPr>
          <w:p w14:paraId="41A08BC2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Reproductive tract and breast disorders congenital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71E7308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762FE6C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26B53736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shd w:val="clear" w:color="auto" w:fill="auto"/>
            <w:vAlign w:val="bottom"/>
            <w:hideMark/>
          </w:tcPr>
          <w:p w14:paraId="1113E112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b/>
                <w:bCs/>
                <w:color w:val="000000"/>
                <w:lang w:eastAsia="en-GB"/>
              </w:rPr>
              <w:t>1%</w:t>
            </w:r>
          </w:p>
        </w:tc>
      </w:tr>
      <w:tr w:rsidR="002829D8" w:rsidRPr="002829D8" w14:paraId="4CBC01B1" w14:textId="77777777" w:rsidTr="00AB21F0">
        <w:trPr>
          <w:trHeight w:val="320"/>
        </w:trPr>
        <w:tc>
          <w:tcPr>
            <w:tcW w:w="284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87B65C" w14:textId="77777777" w:rsidR="002829D8" w:rsidRPr="002829D8" w:rsidRDefault="002829D8" w:rsidP="002829D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Hydrocoele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A31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8D21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0%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0F8B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1833" w14:textId="77777777" w:rsidR="002829D8" w:rsidRPr="002829D8" w:rsidRDefault="002829D8" w:rsidP="002829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2829D8">
              <w:rPr>
                <w:rFonts w:eastAsia="Times New Roman" w:cs="Calibri"/>
                <w:color w:val="000000"/>
                <w:lang w:eastAsia="en-GB"/>
              </w:rPr>
              <w:t>1%</w:t>
            </w:r>
          </w:p>
        </w:tc>
      </w:tr>
    </w:tbl>
    <w:p w14:paraId="6399C0BC" w14:textId="77777777" w:rsidR="002829D8" w:rsidRPr="002829D8" w:rsidRDefault="002829D8" w:rsidP="002829D8">
      <w:pPr>
        <w:rPr>
          <w:sz w:val="18"/>
          <w:szCs w:val="18"/>
        </w:rPr>
      </w:pPr>
      <w:r w:rsidRPr="002829D8">
        <w:rPr>
          <w:sz w:val="18"/>
          <w:szCs w:val="18"/>
        </w:rPr>
        <w:t>AE, adverse event; MedDRA, Medical Dictionary for Regulatory Activities; NEC, not elsewhere classified.</w:t>
      </w:r>
    </w:p>
    <w:p w14:paraId="1C83D98B" w14:textId="77777777" w:rsidR="002829D8" w:rsidRPr="002829D8" w:rsidRDefault="002829D8" w:rsidP="002829D8"/>
    <w:p w14:paraId="0E8E341B" w14:textId="083BBB0D" w:rsidR="002829D8" w:rsidRDefault="002829D8" w:rsidP="002E45F7"/>
    <w:p w14:paraId="76839485" w14:textId="30E5B85D" w:rsidR="002829D8" w:rsidRDefault="002829D8" w:rsidP="002E45F7"/>
    <w:p w14:paraId="77DE9FF9" w14:textId="32AC0BA5" w:rsidR="002829D8" w:rsidRDefault="002829D8" w:rsidP="002E45F7"/>
    <w:p w14:paraId="0D4779E8" w14:textId="0A1C7F45" w:rsidR="002829D8" w:rsidRDefault="002829D8" w:rsidP="002E45F7"/>
    <w:p w14:paraId="024B2036" w14:textId="171F5631" w:rsidR="002829D8" w:rsidRDefault="002829D8" w:rsidP="002E45F7"/>
    <w:p w14:paraId="283A4D7A" w14:textId="5FBB0A39" w:rsidR="002829D8" w:rsidRDefault="002829D8" w:rsidP="002E45F7"/>
    <w:p w14:paraId="258422CC" w14:textId="5937A9C6" w:rsidR="002829D8" w:rsidRDefault="002829D8" w:rsidP="002E45F7"/>
    <w:p w14:paraId="4778FD93" w14:textId="07A4D8C8" w:rsidR="002829D8" w:rsidRDefault="002829D8" w:rsidP="002E45F7"/>
    <w:p w14:paraId="5A1D251B" w14:textId="2B255C58" w:rsidR="002829D8" w:rsidRDefault="002829D8" w:rsidP="002E45F7"/>
    <w:p w14:paraId="53546626" w14:textId="67DF92E6" w:rsidR="002829D8" w:rsidRDefault="002829D8" w:rsidP="002E45F7"/>
    <w:p w14:paraId="07136C42" w14:textId="0F2CC645" w:rsidR="002829D8" w:rsidRDefault="002829D8" w:rsidP="002E45F7"/>
    <w:p w14:paraId="43BEF193" w14:textId="0F466A33" w:rsidR="002829D8" w:rsidRDefault="002829D8" w:rsidP="002E45F7"/>
    <w:p w14:paraId="1B64D92E" w14:textId="06EC8B76" w:rsidR="002829D8" w:rsidRDefault="002829D8" w:rsidP="002E45F7"/>
    <w:p w14:paraId="3BAEE7DD" w14:textId="4001D364" w:rsidR="002829D8" w:rsidRDefault="002829D8" w:rsidP="002E45F7"/>
    <w:p w14:paraId="21176F75" w14:textId="1B1BA3F6" w:rsidR="002829D8" w:rsidRDefault="002829D8" w:rsidP="002E45F7"/>
    <w:p w14:paraId="0E6DE0A6" w14:textId="284FF056" w:rsidR="002829D8" w:rsidRDefault="002829D8" w:rsidP="002E45F7"/>
    <w:p w14:paraId="4A8172C1" w14:textId="631C393E" w:rsidR="002829D8" w:rsidRDefault="002829D8" w:rsidP="002E45F7"/>
    <w:p w14:paraId="2DBFC4D3" w14:textId="77777777" w:rsidR="002829D8" w:rsidRPr="00EA2C48" w:rsidRDefault="002829D8" w:rsidP="002829D8">
      <w:pPr>
        <w:rPr>
          <w:rFonts w:ascii="Times New Roman" w:eastAsia="Malgun Gothic" w:hAnsi="Times New Roman" w:cs="Times New Roman"/>
          <w:b/>
          <w:bCs/>
        </w:rPr>
      </w:pPr>
      <w:r w:rsidRPr="00EA2C48">
        <w:rPr>
          <w:rFonts w:ascii="Times New Roman" w:eastAsia="Malgun Gothic" w:hAnsi="Times New Roman" w:cs="Times New Roman"/>
          <w:b/>
          <w:bCs/>
        </w:rPr>
        <w:lastRenderedPageBreak/>
        <w:t>TABLE S4. Treatment patterns in patients with NHL or CLL who received treatment with rapidly infused CT-P10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7230"/>
        <w:gridCol w:w="1586"/>
      </w:tblGrid>
      <w:tr w:rsidR="002829D8" w:rsidRPr="00EA2C48" w14:paraId="779247AB" w14:textId="77777777" w:rsidTr="00AB21F0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30EE9D82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  <w:b/>
              </w:rPr>
            </w:pPr>
            <w:r w:rsidRPr="00EA2C48">
              <w:rPr>
                <w:rFonts w:eastAsia="Malgun Gothic"/>
                <w:b/>
                <w:bCs/>
              </w:rPr>
              <w:t>Treatment 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1D494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EA2C48">
              <w:rPr>
                <w:rFonts w:eastAsia="Malgun Gothic"/>
                <w:b/>
              </w:rPr>
              <w:t>Overall (n = 196)</w:t>
            </w:r>
          </w:p>
        </w:tc>
      </w:tr>
      <w:tr w:rsidR="002829D8" w:rsidRPr="00EA2C48" w14:paraId="03D39BE0" w14:textId="77777777" w:rsidTr="00AB21F0">
        <w:tc>
          <w:tcPr>
            <w:tcW w:w="7230" w:type="dxa"/>
            <w:tcBorders>
              <w:top w:val="single" w:sz="4" w:space="0" w:color="auto"/>
            </w:tcBorders>
          </w:tcPr>
          <w:p w14:paraId="41D46182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umber of CT-P10 infusions prior to index (mean, SD)</w:t>
            </w:r>
          </w:p>
          <w:p w14:paraId="0BAD91C5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Distribution of infusions (n, %)</w:t>
            </w:r>
          </w:p>
          <w:p w14:paraId="1CBDE85E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</w:t>
            </w:r>
          </w:p>
          <w:p w14:paraId="3C8821A9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</w:t>
            </w:r>
          </w:p>
          <w:p w14:paraId="4D801D1F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</w:t>
            </w:r>
          </w:p>
          <w:p w14:paraId="46EA081A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4</w:t>
            </w:r>
          </w:p>
          <w:p w14:paraId="1B459F1F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5</w:t>
            </w:r>
          </w:p>
          <w:p w14:paraId="58F61B49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1B41B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.6 (1.1)</w:t>
            </w:r>
          </w:p>
          <w:p w14:paraId="2EE761ED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7DA48D25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07 (55%)</w:t>
            </w:r>
          </w:p>
          <w:p w14:paraId="2CC7D2A8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71 (36%)</w:t>
            </w:r>
          </w:p>
          <w:p w14:paraId="08E94795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2 (6%)</w:t>
            </w:r>
          </w:p>
          <w:p w14:paraId="786BDCB8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 (1%)</w:t>
            </w:r>
          </w:p>
          <w:p w14:paraId="5CFF6485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 (1%)</w:t>
            </w:r>
          </w:p>
          <w:p w14:paraId="4CC02EE3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 (2%)</w:t>
            </w:r>
          </w:p>
        </w:tc>
      </w:tr>
      <w:tr w:rsidR="002829D8" w:rsidRPr="00EA2C48" w14:paraId="1BC935DA" w14:textId="77777777" w:rsidTr="00AB21F0">
        <w:tc>
          <w:tcPr>
            <w:tcW w:w="7230" w:type="dxa"/>
          </w:tcPr>
          <w:p w14:paraId="680F98F2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Position of CT-P10 in treatment pathway</w:t>
            </w:r>
          </w:p>
          <w:p w14:paraId="396B5B13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First-line treatment</w:t>
            </w:r>
          </w:p>
          <w:p w14:paraId="6691B59A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Second-line treatment</w:t>
            </w:r>
          </w:p>
          <w:p w14:paraId="7EF0BCA4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Third-line treatment</w:t>
            </w:r>
          </w:p>
          <w:p w14:paraId="7481EEC3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Fourth-line treatment or more</w:t>
            </w:r>
          </w:p>
          <w:p w14:paraId="37B1B38A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Missing</w:t>
            </w:r>
          </w:p>
        </w:tc>
        <w:tc>
          <w:tcPr>
            <w:tcW w:w="0" w:type="auto"/>
          </w:tcPr>
          <w:p w14:paraId="374182FC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(% of 195)</w:t>
            </w:r>
          </w:p>
          <w:p w14:paraId="674ACCD2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60 (82%)</w:t>
            </w:r>
          </w:p>
          <w:p w14:paraId="3BA074D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9 (10%)</w:t>
            </w:r>
          </w:p>
          <w:p w14:paraId="15B06E06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0 (5%)</w:t>
            </w:r>
          </w:p>
          <w:p w14:paraId="2C799BF2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6 (3%)</w:t>
            </w:r>
          </w:p>
          <w:p w14:paraId="50605C7E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</w:t>
            </w:r>
          </w:p>
        </w:tc>
      </w:tr>
      <w:tr w:rsidR="002829D8" w:rsidRPr="00EA2C48" w14:paraId="4B11B608" w14:textId="77777777" w:rsidTr="00AB21F0">
        <w:tc>
          <w:tcPr>
            <w:tcW w:w="7230" w:type="dxa"/>
          </w:tcPr>
          <w:p w14:paraId="1123AB23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umber of CT-P10 infusions per patient (mean, SD) </w:t>
            </w:r>
          </w:p>
          <w:p w14:paraId="2069275F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Distribution of number of infusions post-index (including index infusion) (n, %)</w:t>
            </w:r>
          </w:p>
          <w:p w14:paraId="7D183030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</w:t>
            </w:r>
          </w:p>
          <w:p w14:paraId="23FDA8FC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</w:t>
            </w:r>
          </w:p>
          <w:p w14:paraId="554895A6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</w:t>
            </w:r>
          </w:p>
          <w:p w14:paraId="5CA1F3CB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4</w:t>
            </w:r>
          </w:p>
          <w:p w14:paraId="4C12A191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5</w:t>
            </w:r>
          </w:p>
          <w:p w14:paraId="01CD03F5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6</w:t>
            </w:r>
          </w:p>
          <w:p w14:paraId="311D7E09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7</w:t>
            </w:r>
          </w:p>
          <w:p w14:paraId="5378E34E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8</w:t>
            </w:r>
          </w:p>
        </w:tc>
        <w:tc>
          <w:tcPr>
            <w:tcW w:w="0" w:type="auto"/>
          </w:tcPr>
          <w:p w14:paraId="5FB5157B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4.5 (1.5)</w:t>
            </w:r>
          </w:p>
          <w:p w14:paraId="4105E9F9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1AEDCA94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5 (3%)</w:t>
            </w:r>
          </w:p>
          <w:p w14:paraId="2F81506E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1 (11%)</w:t>
            </w:r>
          </w:p>
          <w:p w14:paraId="0EF75C70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0 (10%)</w:t>
            </w:r>
          </w:p>
          <w:p w14:paraId="42A1EB4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44 (22%)</w:t>
            </w:r>
          </w:p>
          <w:p w14:paraId="58CD1F7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61 (31%)</w:t>
            </w:r>
          </w:p>
          <w:p w14:paraId="503E3742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6 (13%)</w:t>
            </w:r>
          </w:p>
          <w:p w14:paraId="7DDABCE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8 (9%)</w:t>
            </w:r>
          </w:p>
          <w:p w14:paraId="4B8F147C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 (1%)</w:t>
            </w:r>
          </w:p>
        </w:tc>
      </w:tr>
      <w:tr w:rsidR="002829D8" w:rsidRPr="00EA2C48" w14:paraId="5B093BF9" w14:textId="77777777" w:rsidTr="00AB21F0">
        <w:trPr>
          <w:trHeight w:val="738"/>
        </w:trPr>
        <w:tc>
          <w:tcPr>
            <w:tcW w:w="7230" w:type="dxa"/>
          </w:tcPr>
          <w:p w14:paraId="01813AB6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Duration (minutes) of index CT-P10 infusion for each patient, median (IQR)</w:t>
            </w:r>
          </w:p>
          <w:p w14:paraId="55B5F783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Distribution of duration of index CT-P10 infusions</w:t>
            </w:r>
          </w:p>
          <w:p w14:paraId="40E53A8D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&lt;60</w:t>
            </w:r>
          </w:p>
          <w:p w14:paraId="35040FFC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60&lt;90</w:t>
            </w:r>
          </w:p>
          <w:p w14:paraId="77E60B70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≥90</w:t>
            </w:r>
          </w:p>
          <w:p w14:paraId="4F51C02C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Missing</w:t>
            </w:r>
          </w:p>
        </w:tc>
        <w:tc>
          <w:tcPr>
            <w:tcW w:w="0" w:type="auto"/>
          </w:tcPr>
          <w:p w14:paraId="0E4634D3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90.0 (90.0–90.0)</w:t>
            </w:r>
          </w:p>
          <w:p w14:paraId="36653827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(% of 118)</w:t>
            </w:r>
          </w:p>
          <w:p w14:paraId="6427FE2B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 (3%)</w:t>
            </w:r>
          </w:p>
          <w:p w14:paraId="6D4E94D4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 (3%)</w:t>
            </w:r>
          </w:p>
          <w:p w14:paraId="7AB087B7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12 (95%)</w:t>
            </w:r>
          </w:p>
          <w:p w14:paraId="61537DAD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78</w:t>
            </w:r>
          </w:p>
        </w:tc>
      </w:tr>
      <w:tr w:rsidR="002829D8" w:rsidRPr="00EA2C48" w14:paraId="6635A9A2" w14:textId="77777777" w:rsidTr="00AB21F0">
        <w:trPr>
          <w:trHeight w:val="738"/>
        </w:trPr>
        <w:tc>
          <w:tcPr>
            <w:tcW w:w="7230" w:type="dxa"/>
          </w:tcPr>
          <w:p w14:paraId="0C4EAF67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Duration (minutes) of all post-index (not including index) CT-P10 infusions, median (IQR)</w:t>
            </w:r>
          </w:p>
          <w:p w14:paraId="41ABC421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Missing</w:t>
            </w:r>
          </w:p>
        </w:tc>
        <w:tc>
          <w:tcPr>
            <w:tcW w:w="0" w:type="auto"/>
          </w:tcPr>
          <w:p w14:paraId="75900B4A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= 406</w:t>
            </w:r>
          </w:p>
          <w:p w14:paraId="320E05E7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90.0 (90.0–90.0)</w:t>
            </w:r>
          </w:p>
          <w:p w14:paraId="5F0537AC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76</w:t>
            </w:r>
          </w:p>
        </w:tc>
      </w:tr>
      <w:tr w:rsidR="002829D8" w:rsidRPr="00EA2C48" w14:paraId="140DE35E" w14:textId="77777777" w:rsidTr="00AB21F0">
        <w:trPr>
          <w:trHeight w:val="738"/>
        </w:trPr>
        <w:tc>
          <w:tcPr>
            <w:tcW w:w="7230" w:type="dxa"/>
          </w:tcPr>
          <w:p w14:paraId="33B99820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Reasons for discontinuation of first-line CT-P10 treatment</w:t>
            </w:r>
          </w:p>
          <w:p w14:paraId="720DC928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 xml:space="preserve"> Completed course of treatment</w:t>
            </w:r>
          </w:p>
          <w:p w14:paraId="15EAF2F4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 xml:space="preserve">AE  </w:t>
            </w:r>
          </w:p>
          <w:p w14:paraId="71773203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First line ongoing</w:t>
            </w:r>
          </w:p>
          <w:p w14:paraId="04C67FD9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Disease progression</w:t>
            </w:r>
          </w:p>
          <w:p w14:paraId="4E236AE4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Other (specify)</w:t>
            </w:r>
            <w:r w:rsidRPr="00EA2C48">
              <w:rPr>
                <w:rFonts w:ascii="Open Sans" w:eastAsia="Malgun Gothic" w:hAnsi="Open Sans" w:cs="Open Sans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  <w:p w14:paraId="3FC89C79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ot known</w:t>
            </w:r>
          </w:p>
        </w:tc>
        <w:tc>
          <w:tcPr>
            <w:tcW w:w="0" w:type="auto"/>
          </w:tcPr>
          <w:p w14:paraId="0E279A2A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(% of 196)</w:t>
            </w:r>
          </w:p>
          <w:p w14:paraId="2051E652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58 (81%)</w:t>
            </w:r>
          </w:p>
          <w:p w14:paraId="00FD9FF3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3 (7%)</w:t>
            </w:r>
          </w:p>
          <w:p w14:paraId="1CEDDDA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3 (7%)</w:t>
            </w:r>
          </w:p>
          <w:p w14:paraId="6C5E4316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4 (2%)</w:t>
            </w:r>
          </w:p>
          <w:p w14:paraId="77409764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7 (4%)</w:t>
            </w:r>
          </w:p>
          <w:p w14:paraId="03FCCB3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 (1%)</w:t>
            </w:r>
          </w:p>
        </w:tc>
      </w:tr>
      <w:tr w:rsidR="002829D8" w:rsidRPr="00EA2C48" w14:paraId="32B9513E" w14:textId="77777777" w:rsidTr="00AB21F0">
        <w:trPr>
          <w:trHeight w:val="738"/>
        </w:trPr>
        <w:tc>
          <w:tcPr>
            <w:tcW w:w="7230" w:type="dxa"/>
          </w:tcPr>
          <w:p w14:paraId="73D83874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Reasons for discontinuation of second-line of CT-P10 treatment</w:t>
            </w:r>
          </w:p>
          <w:p w14:paraId="48FAB9E5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Completed course of treatment</w:t>
            </w:r>
          </w:p>
          <w:p w14:paraId="55BA547E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Disease progression</w:t>
            </w:r>
          </w:p>
          <w:p w14:paraId="6848387E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  <w:vertAlign w:val="superscript"/>
              </w:rPr>
            </w:pPr>
            <w:r w:rsidRPr="00EA2C48">
              <w:rPr>
                <w:rFonts w:eastAsia="Malgun Gothic"/>
              </w:rPr>
              <w:t>No second line</w:t>
            </w:r>
            <w:r w:rsidRPr="00EA2C48">
              <w:rPr>
                <w:rFonts w:ascii="Open Sans" w:eastAsia="Malgun Gothic" w:hAnsi="Open Sans" w:cs="Open Sans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35AC27FE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(% of 196)</w:t>
            </w:r>
          </w:p>
          <w:p w14:paraId="28871C88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0 (5%)</w:t>
            </w:r>
          </w:p>
          <w:p w14:paraId="625E5E67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 (1%)</w:t>
            </w:r>
          </w:p>
          <w:p w14:paraId="59587CD1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85 (94%)</w:t>
            </w:r>
          </w:p>
        </w:tc>
      </w:tr>
      <w:tr w:rsidR="002829D8" w:rsidRPr="00EA2C48" w14:paraId="161969F4" w14:textId="77777777" w:rsidTr="00AB21F0">
        <w:trPr>
          <w:trHeight w:val="738"/>
        </w:trPr>
        <w:tc>
          <w:tcPr>
            <w:tcW w:w="7230" w:type="dxa"/>
          </w:tcPr>
          <w:p w14:paraId="0A6E7FE8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lastRenderedPageBreak/>
              <w:t>Number and proportion of patients receiving a subsequent treatment following discontinuation of CT-P10 during the observation period</w:t>
            </w:r>
          </w:p>
          <w:p w14:paraId="4C2DAC97" w14:textId="77777777" w:rsidR="002829D8" w:rsidRPr="00EA2C48" w:rsidRDefault="002829D8" w:rsidP="00AB21F0">
            <w:pPr>
              <w:spacing w:after="0" w:line="240" w:lineRule="auto"/>
              <w:ind w:left="318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Yes</w:t>
            </w:r>
          </w:p>
          <w:p w14:paraId="0F42F75F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o</w:t>
            </w:r>
          </w:p>
        </w:tc>
        <w:tc>
          <w:tcPr>
            <w:tcW w:w="0" w:type="auto"/>
          </w:tcPr>
          <w:p w14:paraId="1718BB2D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(% of 196)</w:t>
            </w:r>
          </w:p>
          <w:p w14:paraId="2AD161A6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0 (5%)</w:t>
            </w:r>
          </w:p>
          <w:p w14:paraId="3D9BEEE7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 (1%)</w:t>
            </w:r>
          </w:p>
          <w:p w14:paraId="2228E657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85 (94%)</w:t>
            </w:r>
          </w:p>
        </w:tc>
      </w:tr>
      <w:tr w:rsidR="002829D8" w:rsidRPr="00EA2C48" w14:paraId="1D6343FC" w14:textId="77777777" w:rsidTr="00AB21F0">
        <w:trPr>
          <w:trHeight w:val="738"/>
        </w:trPr>
        <w:tc>
          <w:tcPr>
            <w:tcW w:w="7230" w:type="dxa"/>
          </w:tcPr>
          <w:p w14:paraId="68028104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 xml:space="preserve">Number and proportion of patients with recorded prior treatments for NHL or CLL at the index date </w:t>
            </w:r>
          </w:p>
          <w:p w14:paraId="431C6C51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 xml:space="preserve">Prior treatment </w:t>
            </w:r>
          </w:p>
          <w:p w14:paraId="34742E8D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 xml:space="preserve">No prior treatment </w:t>
            </w:r>
          </w:p>
          <w:p w14:paraId="682AA9DE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Missing</w:t>
            </w:r>
          </w:p>
        </w:tc>
        <w:tc>
          <w:tcPr>
            <w:tcW w:w="0" w:type="auto"/>
          </w:tcPr>
          <w:p w14:paraId="47C390E6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349AACE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(% of 195)</w:t>
            </w:r>
          </w:p>
          <w:p w14:paraId="2CE91D73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5 (18%)</w:t>
            </w:r>
          </w:p>
          <w:p w14:paraId="061B8957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60 (82%)</w:t>
            </w:r>
          </w:p>
          <w:p w14:paraId="697089CC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</w:t>
            </w:r>
          </w:p>
        </w:tc>
      </w:tr>
      <w:tr w:rsidR="002829D8" w:rsidRPr="00EA2C48" w14:paraId="201EE3EF" w14:textId="77777777" w:rsidTr="00AB21F0">
        <w:trPr>
          <w:trHeight w:val="738"/>
        </w:trPr>
        <w:tc>
          <w:tcPr>
            <w:tcW w:w="7230" w:type="dxa"/>
          </w:tcPr>
          <w:p w14:paraId="0433CB1B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 xml:space="preserve">Prior treatments recorded </w:t>
            </w:r>
          </w:p>
          <w:p w14:paraId="520372E5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R-CHOP</w:t>
            </w:r>
          </w:p>
          <w:p w14:paraId="695B9BD9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Rituximab monotherapy</w:t>
            </w:r>
          </w:p>
          <w:p w14:paraId="7A76B9CE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R-CVP</w:t>
            </w:r>
          </w:p>
          <w:p w14:paraId="37C31C35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FCR</w:t>
            </w:r>
          </w:p>
          <w:p w14:paraId="531DE735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Cyclophosphamide</w:t>
            </w:r>
          </w:p>
          <w:p w14:paraId="3D3BC0CF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Chlorambucil and rituximab</w:t>
            </w:r>
          </w:p>
          <w:p w14:paraId="386095E6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proofErr w:type="spellStart"/>
            <w:r w:rsidRPr="00EA2C48">
              <w:rPr>
                <w:rFonts w:eastAsia="Malgun Gothic"/>
              </w:rPr>
              <w:t>Idelalisib</w:t>
            </w:r>
            <w:proofErr w:type="spellEnd"/>
            <w:r w:rsidRPr="00EA2C48">
              <w:rPr>
                <w:rFonts w:eastAsia="Malgun Gothic"/>
              </w:rPr>
              <w:t xml:space="preserve"> and rituximab</w:t>
            </w:r>
          </w:p>
          <w:p w14:paraId="6C636414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Other therapy</w:t>
            </w:r>
            <w:r w:rsidRPr="00EA2C48">
              <w:rPr>
                <w:rFonts w:ascii="Open Sans" w:eastAsia="Malgun Gothic" w:hAnsi="Open Sans" w:cs="Open Sans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§</w:t>
            </w:r>
          </w:p>
          <w:p w14:paraId="3C035711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o prior treatment</w:t>
            </w:r>
          </w:p>
        </w:tc>
        <w:tc>
          <w:tcPr>
            <w:tcW w:w="0" w:type="auto"/>
          </w:tcPr>
          <w:p w14:paraId="672FEE21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(% of 195)</w:t>
            </w:r>
          </w:p>
          <w:p w14:paraId="34CF68B7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2 (6%)</w:t>
            </w:r>
          </w:p>
          <w:p w14:paraId="13F11092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7 (4%)</w:t>
            </w:r>
          </w:p>
          <w:p w14:paraId="22156D95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 (1%)</w:t>
            </w:r>
          </w:p>
          <w:p w14:paraId="2B19BDFA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 (2%)</w:t>
            </w:r>
          </w:p>
          <w:p w14:paraId="1599F94A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 (2%)</w:t>
            </w:r>
          </w:p>
          <w:p w14:paraId="4EFD3AB6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 (2%)</w:t>
            </w:r>
          </w:p>
          <w:p w14:paraId="63C2461C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 (1%)</w:t>
            </w:r>
          </w:p>
          <w:p w14:paraId="2F0892E3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8 (9%)</w:t>
            </w:r>
          </w:p>
          <w:p w14:paraId="76F7EBD3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60 (82%)</w:t>
            </w:r>
          </w:p>
        </w:tc>
      </w:tr>
      <w:tr w:rsidR="002829D8" w:rsidRPr="00EA2C48" w14:paraId="4FFA2422" w14:textId="77777777" w:rsidTr="00AB21F0">
        <w:trPr>
          <w:trHeight w:val="738"/>
        </w:trPr>
        <w:tc>
          <w:tcPr>
            <w:tcW w:w="7230" w:type="dxa"/>
            <w:tcBorders>
              <w:bottom w:val="single" w:sz="4" w:space="0" w:color="auto"/>
            </w:tcBorders>
          </w:tcPr>
          <w:p w14:paraId="5C1AF90D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Chemotherapy regimen used at index infusion</w:t>
            </w:r>
          </w:p>
          <w:p w14:paraId="11D14E87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es-ES"/>
              </w:rPr>
            </w:pPr>
            <w:r w:rsidRPr="00EA2C48">
              <w:rPr>
                <w:rFonts w:eastAsia="Malgun Gothic"/>
                <w:lang w:val="es-ES"/>
              </w:rPr>
              <w:t>B-</w:t>
            </w:r>
            <w:proofErr w:type="spellStart"/>
            <w:r w:rsidRPr="00EA2C48">
              <w:rPr>
                <w:rFonts w:eastAsia="Malgun Gothic"/>
                <w:lang w:val="es-ES"/>
              </w:rPr>
              <w:t>rituximab</w:t>
            </w:r>
            <w:proofErr w:type="spellEnd"/>
          </w:p>
          <w:p w14:paraId="25BE4C9D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es-ES"/>
              </w:rPr>
            </w:pPr>
            <w:proofErr w:type="spellStart"/>
            <w:r w:rsidRPr="00EA2C48">
              <w:rPr>
                <w:rFonts w:eastAsia="Malgun Gothic"/>
                <w:lang w:val="es-ES"/>
              </w:rPr>
              <w:t>Chlorambucil-rituximab</w:t>
            </w:r>
            <w:proofErr w:type="spellEnd"/>
          </w:p>
          <w:p w14:paraId="108DE606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es-ES"/>
              </w:rPr>
            </w:pPr>
            <w:r w:rsidRPr="00EA2C48">
              <w:rPr>
                <w:rFonts w:eastAsia="Malgun Gothic"/>
                <w:lang w:val="es-ES"/>
              </w:rPr>
              <w:t>DA-EPOCH-</w:t>
            </w:r>
            <w:proofErr w:type="spellStart"/>
            <w:r w:rsidRPr="00EA2C48">
              <w:rPr>
                <w:rFonts w:eastAsia="Malgun Gothic"/>
                <w:lang w:val="es-ES"/>
              </w:rPr>
              <w:t>rituximab</w:t>
            </w:r>
            <w:proofErr w:type="spellEnd"/>
          </w:p>
          <w:p w14:paraId="2EBE367E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es-ES"/>
              </w:rPr>
            </w:pPr>
            <w:r w:rsidRPr="00EA2C48">
              <w:rPr>
                <w:rFonts w:eastAsia="Malgun Gothic"/>
                <w:lang w:val="es-ES"/>
              </w:rPr>
              <w:t>FC-</w:t>
            </w:r>
            <w:proofErr w:type="spellStart"/>
            <w:r w:rsidRPr="00EA2C48">
              <w:rPr>
                <w:rFonts w:eastAsia="Malgun Gothic"/>
                <w:lang w:val="es-ES"/>
              </w:rPr>
              <w:t>rituximab</w:t>
            </w:r>
            <w:proofErr w:type="spellEnd"/>
            <w:r w:rsidRPr="00EA2C48">
              <w:rPr>
                <w:rFonts w:eastAsia="Malgun Gothic"/>
                <w:lang w:val="es-ES"/>
              </w:rPr>
              <w:t xml:space="preserve"> </w:t>
            </w:r>
          </w:p>
          <w:p w14:paraId="523D5019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es-ES"/>
              </w:rPr>
            </w:pPr>
            <w:r w:rsidRPr="00EA2C48">
              <w:rPr>
                <w:rFonts w:eastAsia="Malgun Gothic"/>
                <w:lang w:val="es-ES"/>
              </w:rPr>
              <w:t>R-CHOP</w:t>
            </w:r>
          </w:p>
          <w:p w14:paraId="15369E22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es-ES"/>
              </w:rPr>
            </w:pPr>
            <w:r w:rsidRPr="00EA2C48">
              <w:rPr>
                <w:rFonts w:eastAsia="Malgun Gothic"/>
                <w:lang w:val="es-ES"/>
              </w:rPr>
              <w:t>R-CVP</w:t>
            </w:r>
          </w:p>
          <w:p w14:paraId="6B5D4A07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fr-FR"/>
              </w:rPr>
            </w:pPr>
            <w:r w:rsidRPr="00EA2C48">
              <w:rPr>
                <w:rFonts w:eastAsia="Malgun Gothic"/>
                <w:lang w:val="fr-FR"/>
              </w:rPr>
              <w:t>R-GCVP</w:t>
            </w:r>
          </w:p>
          <w:p w14:paraId="74EDD9EA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fr-FR"/>
              </w:rPr>
            </w:pPr>
            <w:r w:rsidRPr="00EA2C48">
              <w:rPr>
                <w:rFonts w:eastAsia="Malgun Gothic"/>
                <w:lang w:val="fr-FR"/>
              </w:rPr>
              <w:t>R-IVAC</w:t>
            </w:r>
          </w:p>
          <w:p w14:paraId="63CDCB16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  <w:lang w:val="fr-FR"/>
              </w:rPr>
            </w:pPr>
            <w:r w:rsidRPr="00EA2C48">
              <w:rPr>
                <w:rFonts w:eastAsia="Malgun Gothic"/>
                <w:lang w:val="fr-FR"/>
              </w:rPr>
              <w:t>R-mini-CHOP</w:t>
            </w:r>
          </w:p>
          <w:p w14:paraId="68F4E62E" w14:textId="77777777" w:rsidR="002829D8" w:rsidRPr="00EA2C48" w:rsidRDefault="002829D8" w:rsidP="00AB21F0">
            <w:pPr>
              <w:spacing w:after="0" w:line="240" w:lineRule="auto"/>
              <w:ind w:left="317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Rituximab monotherapy</w:t>
            </w:r>
          </w:p>
          <w:p w14:paraId="162F4EBA" w14:textId="77777777" w:rsidR="002829D8" w:rsidRPr="00EA2C48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 xml:space="preserve">       Other (specify)</w:t>
            </w:r>
            <w:r w:rsidRPr="00EA2C48">
              <w:rPr>
                <w:rFonts w:ascii="Open Sans" w:eastAsia="Malgun Gothic" w:hAnsi="Open Sans" w:cs="Open Sans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BEB25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n (% of 196)</w:t>
            </w:r>
          </w:p>
          <w:p w14:paraId="08A8BF6A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44 (22%)</w:t>
            </w:r>
          </w:p>
          <w:p w14:paraId="4CC3F83C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 (1%)</w:t>
            </w:r>
          </w:p>
          <w:p w14:paraId="1516EE84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 (1%)</w:t>
            </w:r>
          </w:p>
          <w:p w14:paraId="2BC8F3D4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14 (7%)</w:t>
            </w:r>
          </w:p>
          <w:p w14:paraId="573ED67E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93 (47%)</w:t>
            </w:r>
          </w:p>
          <w:p w14:paraId="20B78EB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3 (2%)</w:t>
            </w:r>
          </w:p>
          <w:p w14:paraId="3CEBE93D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4 (2%)</w:t>
            </w:r>
          </w:p>
          <w:p w14:paraId="415F9750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 (1%)</w:t>
            </w:r>
          </w:p>
          <w:p w14:paraId="0B3C9CDA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 (1%)</w:t>
            </w:r>
          </w:p>
          <w:p w14:paraId="2F5A00EF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 xml:space="preserve">4 (2%) </w:t>
            </w:r>
          </w:p>
          <w:p w14:paraId="2AE28AF8" w14:textId="77777777" w:rsidR="002829D8" w:rsidRPr="00EA2C48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EA2C48">
              <w:rPr>
                <w:rFonts w:eastAsia="Malgun Gothic"/>
              </w:rPr>
              <w:t>28 (14%)</w:t>
            </w:r>
          </w:p>
        </w:tc>
      </w:tr>
      <w:tr w:rsidR="002829D8" w:rsidRPr="00EA2C48" w14:paraId="3E783EBF" w14:textId="77777777" w:rsidTr="00AB21F0">
        <w:trPr>
          <w:trHeight w:val="738"/>
        </w:trPr>
        <w:tc>
          <w:tcPr>
            <w:tcW w:w="8816" w:type="dxa"/>
            <w:gridSpan w:val="2"/>
            <w:tcBorders>
              <w:top w:val="single" w:sz="4" w:space="0" w:color="auto"/>
            </w:tcBorders>
          </w:tcPr>
          <w:p w14:paraId="4A491699" w14:textId="77777777" w:rsidR="002829D8" w:rsidRPr="00EA2C48" w:rsidRDefault="002829D8" w:rsidP="00AB21F0">
            <w:pPr>
              <w:spacing w:after="0" w:line="240" w:lineRule="auto"/>
              <w:jc w:val="both"/>
              <w:rPr>
                <w:rFonts w:eastAsia="Malgun Gothic"/>
                <w:sz w:val="18"/>
                <w:szCs w:val="18"/>
              </w:rPr>
            </w:pPr>
            <w:r w:rsidRPr="00EA2C48">
              <w:rPr>
                <w:rFonts w:eastAsia="Malgun Gothic"/>
                <w:sz w:val="18"/>
                <w:szCs w:val="18"/>
              </w:rPr>
              <w:t xml:space="preserve">AE, adverse event; CLL, chronic lymphocytic leukaemia; FCR, fludarabine, cyclophosphamide and rituximab; IQR, interquartile range; NHL, non-Hodgkin’s lymphoma; R-CHOP, rituximab plus cyclophosphamide, doxorubicin hydrochloride, </w:t>
            </w:r>
            <w:proofErr w:type="gramStart"/>
            <w:r w:rsidRPr="00EA2C48">
              <w:rPr>
                <w:rFonts w:eastAsia="Malgun Gothic"/>
                <w:sz w:val="18"/>
                <w:szCs w:val="18"/>
              </w:rPr>
              <w:t>vincristine</w:t>
            </w:r>
            <w:proofErr w:type="gramEnd"/>
            <w:r w:rsidRPr="00EA2C48">
              <w:rPr>
                <w:rFonts w:eastAsia="Malgun Gothic"/>
                <w:sz w:val="18"/>
                <w:szCs w:val="18"/>
              </w:rPr>
              <w:t xml:space="preserve"> and prednisolone; R-CVP, rituximab plus cyclophosphamide, vincristine sulphate and prednisolone; SD, standard deviation. Rituximab = reference rituximab.</w:t>
            </w:r>
          </w:p>
          <w:p w14:paraId="70F4DB26" w14:textId="77777777" w:rsidR="002829D8" w:rsidRPr="00EA2C48" w:rsidRDefault="002829D8" w:rsidP="00AB21F0">
            <w:pPr>
              <w:spacing w:after="0" w:line="240" w:lineRule="auto"/>
              <w:jc w:val="both"/>
              <w:rPr>
                <w:rFonts w:eastAsia="Malgun Gothic"/>
                <w:sz w:val="18"/>
                <w:szCs w:val="18"/>
              </w:rPr>
            </w:pPr>
            <w:r w:rsidRPr="00EA2C48">
              <w:rPr>
                <w:rFonts w:ascii="Open Sans" w:eastAsia="Malgun Gothic" w:hAnsi="Open Sans" w:cs="Open Sans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EA2C48">
              <w:rPr>
                <w:rFonts w:eastAsia="Malgun Gothic"/>
                <w:sz w:val="18"/>
                <w:szCs w:val="18"/>
              </w:rPr>
              <w:t xml:space="preserve"> “Other (specify)” reasons for discontinuation were, “Risk of toxicities” (n = 2), “General poor health” (n = 1), “Multidisciplinary team decision due to complete response post cycle three” (n = 1), “Myelodysplastic syndrome” (n = 1), “Refractory disease” (n = 1) and “Surgery” (n = 1). </w:t>
            </w:r>
          </w:p>
          <w:p w14:paraId="7C882C66" w14:textId="77777777" w:rsidR="002829D8" w:rsidRPr="00EA2C48" w:rsidRDefault="002829D8" w:rsidP="00AB21F0">
            <w:pPr>
              <w:spacing w:after="0" w:line="240" w:lineRule="auto"/>
              <w:jc w:val="both"/>
              <w:rPr>
                <w:rFonts w:eastAsia="Malgun Gothic"/>
                <w:sz w:val="18"/>
                <w:szCs w:val="18"/>
              </w:rPr>
            </w:pPr>
            <w:r w:rsidRPr="00EA2C48">
              <w:rPr>
                <w:rFonts w:ascii="Open Sans" w:eastAsia="Malgun Gothic" w:hAnsi="Open Sans" w:cs="Open Sans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r w:rsidRPr="00EA2C48">
              <w:rPr>
                <w:rFonts w:eastAsia="Malgun Gothic"/>
                <w:sz w:val="18"/>
                <w:szCs w:val="18"/>
              </w:rPr>
              <w:t xml:space="preserve">This indicates that the patient had not yet initiated a second line of treatment during the observation period. </w:t>
            </w:r>
          </w:p>
          <w:p w14:paraId="0F1C3EF7" w14:textId="77777777" w:rsidR="002829D8" w:rsidRPr="00EA2C48" w:rsidRDefault="002829D8" w:rsidP="00AB21F0">
            <w:pPr>
              <w:spacing w:after="0" w:line="240" w:lineRule="auto"/>
              <w:jc w:val="both"/>
              <w:rPr>
                <w:rFonts w:eastAsia="Malgun Gothic"/>
                <w:sz w:val="18"/>
                <w:szCs w:val="18"/>
              </w:rPr>
            </w:pPr>
            <w:r w:rsidRPr="00EA2C48">
              <w:rPr>
                <w:rFonts w:ascii="Open Sans" w:eastAsia="Malgun Gothic" w:hAnsi="Open Sans" w:cs="Open Sans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§</w:t>
            </w:r>
            <w:r w:rsidRPr="00EA2C48">
              <w:rPr>
                <w:rFonts w:eastAsia="Malgun Gothic"/>
                <w:sz w:val="18"/>
                <w:szCs w:val="18"/>
              </w:rPr>
              <w:t>Other therapies included: BR (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bendamustine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[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treanda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>] and rituximab); chlorambucil-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obinutuzumab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;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obinutuzumab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; methotrexate; R-ESHAP (rituximab, etoposide,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solu-medrone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, high-dose cytarabine and cisplatin); R-ICE (rituximab,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ifosfamide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>, carboplatin and etoposide); R-CHOP–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Myocet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;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Polatuzumab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Vedotin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; R-GDP (rituximab, gemcitabine, dexamethasone and cisplatin);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MATRix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(methotrexate,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ara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-C [cytarabine], thiotepa and rituximab), prednisolone; R-IEV (rituximab,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ifosfamide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,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epirubicin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, etoposide); fludarabine and cyclophosphamide; fludarabine and mitoxantrone; rituximab and bortezomib; Node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Exeresis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; CHOP; R-CHP (rituximab, cyclophosphamide, doxorubicin and prednisone); chlorambucil, rituximab and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idelalisib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>; R-CNOP (rituximab-cyclophosphamide, mitoxantrone, vincristine and prednisone).</w:t>
            </w:r>
          </w:p>
          <w:p w14:paraId="49A85196" w14:textId="77777777" w:rsidR="002829D8" w:rsidRPr="00EA2C48" w:rsidRDefault="002829D8" w:rsidP="00AB21F0">
            <w:pPr>
              <w:spacing w:after="0" w:line="240" w:lineRule="auto"/>
              <w:jc w:val="both"/>
              <w:rPr>
                <w:rFonts w:eastAsia="Malgun Gothic"/>
                <w:sz w:val="18"/>
                <w:szCs w:val="18"/>
              </w:rPr>
            </w:pPr>
            <w:r w:rsidRPr="00EA2C48">
              <w:rPr>
                <w:rFonts w:ascii="Open Sans" w:eastAsia="Malgun Gothic" w:hAnsi="Open Sans" w:cs="Open Sans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¶</w:t>
            </w:r>
            <w:r w:rsidRPr="00EA2C48">
              <w:rPr>
                <w:rFonts w:eastAsia="Malgun Gothic"/>
                <w:sz w:val="18"/>
                <w:szCs w:val="18"/>
              </w:rPr>
              <w:t xml:space="preserve">Other (specify) = chlorambucil-rituximab (n = 1);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MATRix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(methotrexate,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ara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-C [cytarabine], thiotepa and rituximab) (n = 2);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PMitCEBO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-rituximab (prednisolone, mitoxantrone, cyclophosphamide, etoposide, vincristine, and bleomycin-rituximab) (n = 1); R-ACVBP (rituximab, doxorubicin, cyclophosphamide,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vindesine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, bleomycin, prednisolone) (n = 2); R-CHOEP (rituximab, cyclophosphamide, doxorubicin vincristine, etoposide and prednisolone) (n = 1); R-CHOP and IT (intrathecal) methotrexate (n = 4); R-COMP (prednisone, cyclophosphamide, vincristine, 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Myocet</w:t>
            </w:r>
            <w:r w:rsidRPr="00EA2C48">
              <w:rPr>
                <w:rFonts w:eastAsia="Malgun Gothic"/>
                <w:sz w:val="18"/>
                <w:szCs w:val="18"/>
                <w:vertAlign w:val="superscript"/>
              </w:rPr>
              <w:t>TM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and rituximab) (n = 1); R-CVP (n = 1); R-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DHAOx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(n = 2); R-GEMOX (n = 3); R-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Holoxan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VP16 (n = 1); R-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idealisib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(n = 2); R-MACOP-B (rituximab, methotrexate, doxorubicin, cyclophosphamide, vincristine, prednisone, and bleomycin) (n = 1); R-PCEGEMBO </w:t>
            </w:r>
            <w:r w:rsidRPr="00EA2C48">
              <w:rPr>
                <w:rFonts w:eastAsia="Malgun Gothic"/>
                <w:sz w:val="18"/>
                <w:szCs w:val="18"/>
              </w:rPr>
              <w:lastRenderedPageBreak/>
              <w:t>(rituximab-cyclophosphamide, etoposide, gemcitabine, vincristine, bleomycin) (n = 1); R-</w:t>
            </w:r>
            <w:proofErr w:type="spellStart"/>
            <w:r w:rsidRPr="00EA2C48">
              <w:rPr>
                <w:rFonts w:eastAsia="Malgun Gothic"/>
                <w:sz w:val="18"/>
                <w:szCs w:val="18"/>
              </w:rPr>
              <w:t>PCEGemBOM</w:t>
            </w:r>
            <w:proofErr w:type="spellEnd"/>
            <w:r w:rsidRPr="00EA2C48">
              <w:rPr>
                <w:rFonts w:eastAsia="Malgun Gothic"/>
                <w:sz w:val="18"/>
                <w:szCs w:val="18"/>
              </w:rPr>
              <w:t xml:space="preserve">  (rituximab-cyclophosphamide, etoposide, gemcitabine, vincristine, methotrexate and bleomycin) (n = 1); R-CHOP+ intravenous high-dose methotrexate central nervous system prophylaxis (n = 1); R-GDP and IT methotrexate (n = 1); rituximab – folic acid maintenance (n = 1); rituximab and COMP (50% total dose), (n = 1).</w:t>
            </w:r>
          </w:p>
          <w:p w14:paraId="594EC8BF" w14:textId="77777777" w:rsidR="002829D8" w:rsidRPr="00EA2C48" w:rsidRDefault="002829D8" w:rsidP="00AB21F0">
            <w:pPr>
              <w:spacing w:after="0" w:line="240" w:lineRule="auto"/>
              <w:rPr>
                <w:rFonts w:eastAsia="Malgun Gothic"/>
                <w:sz w:val="18"/>
                <w:szCs w:val="18"/>
              </w:rPr>
            </w:pPr>
          </w:p>
        </w:tc>
      </w:tr>
    </w:tbl>
    <w:p w14:paraId="260C0CCA" w14:textId="77777777" w:rsidR="002829D8" w:rsidRPr="00EA2C48" w:rsidRDefault="002829D8" w:rsidP="002829D8"/>
    <w:p w14:paraId="4CCCE547" w14:textId="25C4463F" w:rsidR="002829D8" w:rsidRDefault="002829D8" w:rsidP="002E45F7"/>
    <w:p w14:paraId="75C7B161" w14:textId="08ECD5EB" w:rsidR="002829D8" w:rsidRDefault="002829D8" w:rsidP="002E45F7"/>
    <w:p w14:paraId="00D75FA2" w14:textId="617C735C" w:rsidR="002829D8" w:rsidRDefault="002829D8" w:rsidP="002E45F7"/>
    <w:p w14:paraId="7E628263" w14:textId="2430FFD6" w:rsidR="002829D8" w:rsidRDefault="002829D8" w:rsidP="002E45F7"/>
    <w:p w14:paraId="06D36F91" w14:textId="786BB157" w:rsidR="002829D8" w:rsidRDefault="002829D8" w:rsidP="002E45F7"/>
    <w:p w14:paraId="567F4220" w14:textId="6B18B8A3" w:rsidR="002829D8" w:rsidRDefault="002829D8" w:rsidP="002E45F7"/>
    <w:p w14:paraId="2E703E73" w14:textId="231897B9" w:rsidR="002829D8" w:rsidRDefault="002829D8" w:rsidP="002E45F7"/>
    <w:p w14:paraId="018154CD" w14:textId="599EDF9D" w:rsidR="002829D8" w:rsidRDefault="002829D8" w:rsidP="002E45F7"/>
    <w:p w14:paraId="3EF56B25" w14:textId="681C38F7" w:rsidR="002829D8" w:rsidRDefault="002829D8" w:rsidP="002E45F7"/>
    <w:p w14:paraId="1DC2435C" w14:textId="409EDBEA" w:rsidR="002829D8" w:rsidRDefault="002829D8" w:rsidP="002E45F7"/>
    <w:p w14:paraId="29678264" w14:textId="0301FCC4" w:rsidR="002829D8" w:rsidRDefault="002829D8" w:rsidP="002E45F7"/>
    <w:p w14:paraId="7E4A94C9" w14:textId="0E3ADBF6" w:rsidR="002829D8" w:rsidRDefault="002829D8" w:rsidP="002E45F7"/>
    <w:p w14:paraId="03151701" w14:textId="5B204266" w:rsidR="002829D8" w:rsidRDefault="002829D8" w:rsidP="002E45F7"/>
    <w:p w14:paraId="7FA0365E" w14:textId="4052B9E5" w:rsidR="002829D8" w:rsidRDefault="002829D8" w:rsidP="002E45F7"/>
    <w:p w14:paraId="40B268DF" w14:textId="176E1552" w:rsidR="002829D8" w:rsidRDefault="002829D8" w:rsidP="002E45F7"/>
    <w:p w14:paraId="7534AA40" w14:textId="007453B0" w:rsidR="002829D8" w:rsidRDefault="002829D8" w:rsidP="002E45F7"/>
    <w:p w14:paraId="09BB32ED" w14:textId="6D9D531C" w:rsidR="002829D8" w:rsidRDefault="002829D8" w:rsidP="002E45F7"/>
    <w:p w14:paraId="478A5A89" w14:textId="21C017A8" w:rsidR="002829D8" w:rsidRDefault="002829D8" w:rsidP="002E45F7"/>
    <w:p w14:paraId="6158525C" w14:textId="145C7475" w:rsidR="002829D8" w:rsidRDefault="002829D8" w:rsidP="002E45F7"/>
    <w:p w14:paraId="39EC6899" w14:textId="3D7582FC" w:rsidR="002829D8" w:rsidRDefault="002829D8" w:rsidP="002E45F7"/>
    <w:p w14:paraId="602EC95F" w14:textId="7DF03AD1" w:rsidR="002829D8" w:rsidRDefault="002829D8" w:rsidP="002E45F7"/>
    <w:p w14:paraId="040D670E" w14:textId="113732C5" w:rsidR="002829D8" w:rsidRDefault="002829D8" w:rsidP="002E45F7"/>
    <w:p w14:paraId="0DA36944" w14:textId="510A03EF" w:rsidR="002829D8" w:rsidRDefault="002829D8" w:rsidP="002E45F7"/>
    <w:p w14:paraId="0845C470" w14:textId="778DC3A4" w:rsidR="002829D8" w:rsidRDefault="002829D8" w:rsidP="002E45F7"/>
    <w:p w14:paraId="76272A01" w14:textId="77777777" w:rsidR="002829D8" w:rsidRPr="00C0543F" w:rsidRDefault="002829D8" w:rsidP="002829D8">
      <w:pPr>
        <w:spacing w:after="0" w:line="480" w:lineRule="auto"/>
        <w:rPr>
          <w:rFonts w:ascii="Times New Roman" w:eastAsia="Malgun Gothic" w:hAnsi="Times New Roman" w:cs="Times New Roman"/>
          <w:b/>
        </w:rPr>
      </w:pPr>
      <w:bookmarkStart w:id="0" w:name="_Hlk86398601"/>
      <w:r w:rsidRPr="00C0543F">
        <w:rPr>
          <w:rFonts w:ascii="Times New Roman" w:eastAsia="Malgun Gothic" w:hAnsi="Times New Roman" w:cs="Times New Roman"/>
          <w:b/>
        </w:rPr>
        <w:lastRenderedPageBreak/>
        <w:t>TABLE S5. Survival, disease progression and time to final CT-P10 treatment discontinuation.</w:t>
      </w: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828"/>
        <w:gridCol w:w="1192"/>
        <w:gridCol w:w="1091"/>
        <w:gridCol w:w="1192"/>
        <w:gridCol w:w="1091"/>
      </w:tblGrid>
      <w:tr w:rsidR="002829D8" w:rsidRPr="00C0543F" w14:paraId="5CA930C2" w14:textId="77777777" w:rsidTr="00AB21F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78361E5" w14:textId="77777777" w:rsidR="002829D8" w:rsidRPr="00C0543F" w:rsidRDefault="002829D8" w:rsidP="00AB21F0">
            <w:pPr>
              <w:spacing w:after="0" w:line="240" w:lineRule="auto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  <w:bCs/>
              </w:rPr>
              <w:t>Survival, disease progression and time to final CT-P10 discontin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F8001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</w:rPr>
              <w:t xml:space="preserve">Overall </w:t>
            </w:r>
          </w:p>
          <w:p w14:paraId="12EEA332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</w:rPr>
              <w:t>(n = 1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F7802A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</w:rPr>
              <w:t xml:space="preserve">CLL </w:t>
            </w:r>
          </w:p>
          <w:p w14:paraId="1CFCC4A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</w:rPr>
              <w:t>(n = 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0AB4F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</w:rPr>
              <w:t xml:space="preserve">DLBCL </w:t>
            </w:r>
          </w:p>
          <w:p w14:paraId="2288C67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</w:rPr>
              <w:t xml:space="preserve">(n = 114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2E27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</w:rPr>
              <w:t xml:space="preserve">FL </w:t>
            </w:r>
          </w:p>
          <w:p w14:paraId="5F265574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  <w:b/>
              </w:rPr>
            </w:pPr>
            <w:r w:rsidRPr="00C0543F">
              <w:rPr>
                <w:rFonts w:eastAsia="Malgun Gothic"/>
                <w:b/>
              </w:rPr>
              <w:t>(n = 47)</w:t>
            </w:r>
          </w:p>
        </w:tc>
      </w:tr>
      <w:tr w:rsidR="002829D8" w:rsidRPr="00C0543F" w14:paraId="6B5CB8EF" w14:textId="77777777" w:rsidTr="00AB21F0">
        <w:tc>
          <w:tcPr>
            <w:tcW w:w="3828" w:type="dxa"/>
            <w:tcBorders>
              <w:top w:val="single" w:sz="4" w:space="0" w:color="auto"/>
            </w:tcBorders>
          </w:tcPr>
          <w:p w14:paraId="61C078B6" w14:textId="77777777" w:rsidR="002829D8" w:rsidRPr="00C0543F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Proportion of patients alive at the end of the observation period</w:t>
            </w:r>
          </w:p>
          <w:p w14:paraId="2FE3D016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Alive </w:t>
            </w:r>
          </w:p>
          <w:p w14:paraId="51B29A08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Deceased</w:t>
            </w:r>
          </w:p>
          <w:p w14:paraId="4BCC0E08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ot known</w:t>
            </w:r>
          </w:p>
          <w:p w14:paraId="6E431CAC" w14:textId="77777777" w:rsidR="002829D8" w:rsidRPr="00C0543F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</w:p>
          <w:p w14:paraId="1FAFF589" w14:textId="77777777" w:rsidR="002829D8" w:rsidRPr="00C0543F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Proportion of treatment naïve patients alive at the end of the observation period</w:t>
            </w:r>
          </w:p>
          <w:p w14:paraId="3C6B56C5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Alive </w:t>
            </w:r>
          </w:p>
          <w:p w14:paraId="7CECA0C6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Deceased</w:t>
            </w:r>
          </w:p>
          <w:p w14:paraId="1CE0CAA3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ot known</w:t>
            </w:r>
          </w:p>
          <w:p w14:paraId="76CA88AF" w14:textId="77777777" w:rsidR="002829D8" w:rsidRPr="00C0543F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</w:p>
          <w:p w14:paraId="52EA87A0" w14:textId="77777777" w:rsidR="002829D8" w:rsidRPr="00C0543F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Proportion of patients alive and free from disease progression at the end of the observation period  </w:t>
            </w:r>
          </w:p>
          <w:p w14:paraId="0A61EE41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Progressed or died</w:t>
            </w:r>
          </w:p>
          <w:p w14:paraId="69FDE105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Alive and progression free</w:t>
            </w:r>
          </w:p>
          <w:p w14:paraId="4BAE5981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ot known </w:t>
            </w:r>
          </w:p>
          <w:p w14:paraId="7AAC77C9" w14:textId="77777777" w:rsidR="002829D8" w:rsidRPr="00C0543F" w:rsidRDefault="002829D8" w:rsidP="00AB21F0">
            <w:pPr>
              <w:spacing w:after="0" w:line="240" w:lineRule="auto"/>
              <w:rPr>
                <w:rFonts w:eastAsia="Malgun Gothic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7C56A0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196)</w:t>
            </w:r>
          </w:p>
          <w:p w14:paraId="4E1414A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73697DBE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88 (96%)</w:t>
            </w:r>
          </w:p>
          <w:p w14:paraId="3109E6DF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3 (2%)</w:t>
            </w:r>
          </w:p>
          <w:p w14:paraId="63EAD4CC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5 (3%)</w:t>
            </w:r>
          </w:p>
          <w:p w14:paraId="42F28381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6CABCD31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160)</w:t>
            </w:r>
          </w:p>
          <w:p w14:paraId="15EBCF22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1276086C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54 (96%)</w:t>
            </w:r>
          </w:p>
          <w:p w14:paraId="552DCC22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 (1%)</w:t>
            </w:r>
          </w:p>
          <w:p w14:paraId="58FD175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4 (2%)</w:t>
            </w:r>
          </w:p>
          <w:p w14:paraId="0074EFB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211C5502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196)</w:t>
            </w:r>
          </w:p>
          <w:p w14:paraId="56F6034B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36E94A3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2ED13324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6 (8%)</w:t>
            </w:r>
          </w:p>
          <w:p w14:paraId="2AA3BC07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75 (89%)</w:t>
            </w:r>
          </w:p>
          <w:p w14:paraId="66712B1D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5 (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FD7D2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35)</w:t>
            </w:r>
          </w:p>
          <w:p w14:paraId="0F57566E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249B63D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35 (100%)</w:t>
            </w:r>
          </w:p>
          <w:p w14:paraId="785243E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0</w:t>
            </w:r>
          </w:p>
          <w:p w14:paraId="070437CF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0</w:t>
            </w:r>
          </w:p>
          <w:p w14:paraId="47DDC4E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21D7E7C7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26)</w:t>
            </w:r>
          </w:p>
          <w:p w14:paraId="72E37B8E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1C07F49E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6 (100%)</w:t>
            </w:r>
          </w:p>
          <w:p w14:paraId="784018F4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0</w:t>
            </w:r>
          </w:p>
          <w:p w14:paraId="4E0A346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0</w:t>
            </w:r>
          </w:p>
          <w:p w14:paraId="78889B98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2BC60A0F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n (% of 35) </w:t>
            </w:r>
          </w:p>
          <w:p w14:paraId="677CB46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36216374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39F12E0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 (6%)</w:t>
            </w:r>
          </w:p>
          <w:p w14:paraId="747FE16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33 (94%)</w:t>
            </w:r>
          </w:p>
          <w:p w14:paraId="68F6962A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BA532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114)</w:t>
            </w:r>
          </w:p>
          <w:p w14:paraId="292D4422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489BA571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08 (95%)</w:t>
            </w:r>
          </w:p>
          <w:p w14:paraId="1626B8C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3 (3%)</w:t>
            </w:r>
          </w:p>
          <w:p w14:paraId="668B1370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3 (3%)</w:t>
            </w:r>
          </w:p>
          <w:p w14:paraId="0075A08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3B9C4A0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94)</w:t>
            </w:r>
          </w:p>
          <w:p w14:paraId="75D02F4D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4EB39CF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90 (96%)</w:t>
            </w:r>
          </w:p>
          <w:p w14:paraId="5B98F968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 (2%)</w:t>
            </w:r>
          </w:p>
          <w:p w14:paraId="16A4F08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 (2%)</w:t>
            </w:r>
          </w:p>
          <w:p w14:paraId="50AC84DF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0572355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114)</w:t>
            </w:r>
          </w:p>
          <w:p w14:paraId="0974BAF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5E34B12D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267DEE54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3 (11%)</w:t>
            </w:r>
          </w:p>
          <w:p w14:paraId="482CE45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98 (86%)</w:t>
            </w:r>
          </w:p>
          <w:p w14:paraId="7D406638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3 (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E6E47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47)</w:t>
            </w:r>
          </w:p>
          <w:p w14:paraId="1AF95E0E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6B9A04C4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45 (96%) </w:t>
            </w:r>
          </w:p>
          <w:p w14:paraId="0EB5D090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0</w:t>
            </w:r>
          </w:p>
          <w:p w14:paraId="700ED371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 (4%)</w:t>
            </w:r>
          </w:p>
          <w:p w14:paraId="03D2798F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3C8E1ED1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40)</w:t>
            </w:r>
          </w:p>
          <w:p w14:paraId="334116C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6313F53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38 (95%)</w:t>
            </w:r>
          </w:p>
          <w:p w14:paraId="0FB2EA71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0</w:t>
            </w:r>
          </w:p>
          <w:p w14:paraId="5DD8B20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 (5%)</w:t>
            </w:r>
          </w:p>
          <w:p w14:paraId="5D32096F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63A0DA30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47)</w:t>
            </w:r>
          </w:p>
          <w:p w14:paraId="2CDF4EBC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0DDC6056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5A68752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 (2%)</w:t>
            </w:r>
          </w:p>
          <w:p w14:paraId="7462E53B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44 (94%)</w:t>
            </w:r>
          </w:p>
          <w:p w14:paraId="1100EBA4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 (4%)</w:t>
            </w:r>
          </w:p>
        </w:tc>
      </w:tr>
      <w:tr w:rsidR="002829D8" w:rsidRPr="00C0543F" w14:paraId="59AC91E3" w14:textId="77777777" w:rsidTr="00AB21F0">
        <w:tc>
          <w:tcPr>
            <w:tcW w:w="3828" w:type="dxa"/>
            <w:tcBorders>
              <w:bottom w:val="single" w:sz="4" w:space="0" w:color="auto"/>
            </w:tcBorders>
          </w:tcPr>
          <w:p w14:paraId="5F2F982B" w14:textId="77777777" w:rsidR="002829D8" w:rsidRPr="00C0543F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CT-P10 discontinued during follow-up? </w:t>
            </w:r>
          </w:p>
          <w:p w14:paraId="3FED8077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Discontinued prior to 6 months</w:t>
            </w:r>
          </w:p>
          <w:p w14:paraId="15661CB7" w14:textId="77777777" w:rsidR="002829D8" w:rsidRPr="00C0543F" w:rsidRDefault="002829D8" w:rsidP="00AB21F0">
            <w:pPr>
              <w:spacing w:after="0" w:line="240" w:lineRule="auto"/>
              <w:ind w:left="318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Ongoing treatment (censored)</w:t>
            </w:r>
          </w:p>
          <w:p w14:paraId="096856E6" w14:textId="77777777" w:rsidR="002829D8" w:rsidRPr="00C0543F" w:rsidRDefault="002829D8" w:rsidP="00AB21F0">
            <w:pPr>
              <w:spacing w:after="0" w:line="240" w:lineRule="auto"/>
              <w:jc w:val="right"/>
              <w:rPr>
                <w:rFonts w:eastAsia="Malgun Gothic"/>
              </w:rPr>
            </w:pPr>
          </w:p>
          <w:p w14:paraId="02DA74CC" w14:textId="77777777" w:rsidR="002829D8" w:rsidRPr="00C0543F" w:rsidRDefault="002829D8" w:rsidP="00AB21F0">
            <w:pPr>
              <w:spacing w:after="0" w:line="240" w:lineRule="auto"/>
              <w:rPr>
                <w:rFonts w:eastAsia="Malgun Gothic"/>
              </w:rPr>
            </w:pPr>
          </w:p>
          <w:p w14:paraId="11BF7547" w14:textId="77777777" w:rsidR="002829D8" w:rsidRPr="00C0543F" w:rsidRDefault="002829D8" w:rsidP="00AB21F0">
            <w:pPr>
              <w:spacing w:after="0" w:line="240" w:lineRule="auto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Treatment duration (days)</w:t>
            </w:r>
          </w:p>
          <w:p w14:paraId="7902DCFD" w14:textId="77777777" w:rsidR="002829D8" w:rsidRPr="00C0543F" w:rsidRDefault="002829D8" w:rsidP="00AB21F0">
            <w:pPr>
              <w:spacing w:after="0" w:line="240" w:lineRule="auto"/>
              <w:ind w:left="318"/>
              <w:jc w:val="both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Median (95% CI); Kaplan-Meier 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E4CF97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196)</w:t>
            </w:r>
          </w:p>
          <w:p w14:paraId="4DFCD37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79 (91%)</w:t>
            </w:r>
          </w:p>
          <w:p w14:paraId="7749163A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7 (9%)</w:t>
            </w:r>
          </w:p>
          <w:p w14:paraId="49E6B06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320A0050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44BACCF0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89.5 </w:t>
            </w:r>
          </w:p>
          <w:p w14:paraId="4D54DECA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(85–9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F3CFC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35)</w:t>
            </w:r>
          </w:p>
          <w:p w14:paraId="63773B24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29 (83%)</w:t>
            </w:r>
          </w:p>
          <w:p w14:paraId="7024CE3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6 (17%)</w:t>
            </w:r>
          </w:p>
          <w:p w14:paraId="4F07CA4E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78E8E05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18F32075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113.0 </w:t>
            </w:r>
          </w:p>
          <w:p w14:paraId="4230DA7B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(109–1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3A8071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114)</w:t>
            </w:r>
          </w:p>
          <w:p w14:paraId="4A5E4E22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110 (96%)</w:t>
            </w:r>
          </w:p>
          <w:p w14:paraId="1EE85B7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4 (4%)</w:t>
            </w:r>
          </w:p>
          <w:p w14:paraId="5309103C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1DC0B640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051C70AC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85.5 </w:t>
            </w:r>
          </w:p>
          <w:p w14:paraId="2F1B2B8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(85–9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1F15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n (% of 47)</w:t>
            </w:r>
          </w:p>
          <w:p w14:paraId="0873CCBB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40 (85%)</w:t>
            </w:r>
          </w:p>
          <w:p w14:paraId="5D81D1A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7 (15%)</w:t>
            </w:r>
          </w:p>
          <w:p w14:paraId="58553548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57E9F2C8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</w:p>
          <w:p w14:paraId="4513C483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 xml:space="preserve">85.0 </w:t>
            </w:r>
          </w:p>
          <w:p w14:paraId="2266B7F9" w14:textId="77777777" w:rsidR="002829D8" w:rsidRPr="00C0543F" w:rsidRDefault="002829D8" w:rsidP="00AB21F0">
            <w:pPr>
              <w:spacing w:after="0" w:line="240" w:lineRule="auto"/>
              <w:jc w:val="center"/>
              <w:rPr>
                <w:rFonts w:eastAsia="Malgun Gothic"/>
              </w:rPr>
            </w:pPr>
            <w:r w:rsidRPr="00C0543F">
              <w:rPr>
                <w:rFonts w:eastAsia="Malgun Gothic"/>
              </w:rPr>
              <w:t>(85–113)</w:t>
            </w:r>
          </w:p>
        </w:tc>
      </w:tr>
    </w:tbl>
    <w:p w14:paraId="4C65A7C7" w14:textId="77777777" w:rsidR="002829D8" w:rsidRPr="00C0543F" w:rsidRDefault="002829D8" w:rsidP="002829D8">
      <w:pPr>
        <w:spacing w:after="0" w:line="240" w:lineRule="auto"/>
        <w:rPr>
          <w:rFonts w:ascii="Calibri" w:eastAsia="Malgun Gothic" w:hAnsi="Calibri" w:cs="Times New Roman"/>
          <w:sz w:val="18"/>
          <w:szCs w:val="18"/>
        </w:rPr>
      </w:pPr>
      <w:r w:rsidRPr="00C0543F">
        <w:rPr>
          <w:rFonts w:ascii="Calibri" w:eastAsia="Malgun Gothic" w:hAnsi="Calibri" w:cs="Times New Roman"/>
          <w:sz w:val="18"/>
          <w:szCs w:val="18"/>
        </w:rPr>
        <w:t>Abbreviations: CI, confidence interval; CLL, chronic lymphocytic leukaemia; DLBCL, diffuse large B-cell lymphoma; FL, follicular lymphoma.</w:t>
      </w:r>
    </w:p>
    <w:bookmarkEnd w:id="0"/>
    <w:p w14:paraId="72E24FDC" w14:textId="77777777" w:rsidR="002829D8" w:rsidRPr="00C0543F" w:rsidRDefault="002829D8" w:rsidP="002829D8">
      <w:pPr>
        <w:rPr>
          <w:rFonts w:ascii="Calibri" w:eastAsia="Malgun Gothic" w:hAnsi="Calibri" w:cs="Times New Roman"/>
          <w:b/>
          <w:bCs/>
        </w:rPr>
      </w:pPr>
    </w:p>
    <w:p w14:paraId="6F1EB191" w14:textId="77777777" w:rsidR="002829D8" w:rsidRPr="00C0543F" w:rsidRDefault="002829D8" w:rsidP="002829D8"/>
    <w:p w14:paraId="14976B4F" w14:textId="77777777" w:rsidR="002829D8" w:rsidRPr="002E45F7" w:rsidRDefault="002829D8" w:rsidP="002E45F7"/>
    <w:sectPr w:rsidR="002829D8" w:rsidRPr="002E4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1"/>
    <w:multiLevelType w:val="singleLevel"/>
    <w:tmpl w:val="8ECA802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0BFE4B2B"/>
    <w:multiLevelType w:val="hybridMultilevel"/>
    <w:tmpl w:val="D020FE6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9179C"/>
    <w:multiLevelType w:val="hybridMultilevel"/>
    <w:tmpl w:val="D69A7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E2965"/>
    <w:multiLevelType w:val="hybridMultilevel"/>
    <w:tmpl w:val="7486DC10"/>
    <w:lvl w:ilvl="0" w:tplc="B84257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CD3B9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574" w:hanging="432"/>
      </w:pPr>
    </w:lvl>
    <w:lvl w:ilvl="1">
      <w:start w:val="1"/>
      <w:numFmt w:val="decimal"/>
      <w:lvlText w:val="%1.%2"/>
      <w:lvlJc w:val="left"/>
      <w:pPr>
        <w:ind w:left="1284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C2B18BD"/>
    <w:multiLevelType w:val="hybridMultilevel"/>
    <w:tmpl w:val="A648B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2E452F"/>
    <w:multiLevelType w:val="hybridMultilevel"/>
    <w:tmpl w:val="B8B0A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9028A"/>
    <w:multiLevelType w:val="hybridMultilevel"/>
    <w:tmpl w:val="354AD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3325D0"/>
    <w:multiLevelType w:val="hybridMultilevel"/>
    <w:tmpl w:val="41D62CBA"/>
    <w:lvl w:ilvl="0" w:tplc="9B50C1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DAB51E0"/>
    <w:multiLevelType w:val="hybridMultilevel"/>
    <w:tmpl w:val="86A00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352627"/>
    <w:multiLevelType w:val="hybridMultilevel"/>
    <w:tmpl w:val="DA42D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B21D7F"/>
    <w:multiLevelType w:val="hybridMultilevel"/>
    <w:tmpl w:val="79E4A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765230"/>
    <w:multiLevelType w:val="hybridMultilevel"/>
    <w:tmpl w:val="924CF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2"/>
  </w:num>
  <w:num w:numId="4">
    <w:abstractNumId w:val="9"/>
  </w:num>
  <w:num w:numId="5">
    <w:abstractNumId w:val="6"/>
  </w:num>
  <w:num w:numId="6">
    <w:abstractNumId w:val="10"/>
  </w:num>
  <w:num w:numId="7">
    <w:abstractNumId w:val="7"/>
  </w:num>
  <w:num w:numId="8">
    <w:abstractNumId w:val="11"/>
  </w:num>
  <w:num w:numId="9">
    <w:abstractNumId w:val="5"/>
  </w:num>
  <w:num w:numId="10">
    <w:abstractNumId w:val="0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A13"/>
    <w:rsid w:val="00143DFC"/>
    <w:rsid w:val="00235A13"/>
    <w:rsid w:val="002829D8"/>
    <w:rsid w:val="002E45F7"/>
    <w:rsid w:val="00844C1E"/>
    <w:rsid w:val="00A0758A"/>
    <w:rsid w:val="00C3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4C81F"/>
  <w15:chartTrackingRefBased/>
  <w15:docId w15:val="{BAA6E362-3FF1-4DB4-8C7A-1A37CCB87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iPriority="0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5F7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9D8"/>
    <w:pPr>
      <w:keepNext/>
      <w:numPr>
        <w:numId w:val="1"/>
      </w:numPr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29D8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29D8"/>
    <w:pPr>
      <w:keepNext/>
      <w:numPr>
        <w:ilvl w:val="2"/>
        <w:numId w:val="1"/>
      </w:numPr>
      <w:spacing w:before="240" w:after="60"/>
      <w:outlineLvl w:val="2"/>
    </w:pPr>
    <w:rPr>
      <w:rFonts w:ascii="Calibri" w:eastAsia="Times New Roman" w:hAnsi="Calibri" w:cs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29D8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29D8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 w:cs="Times New Roman"/>
      <w:b/>
      <w:bCs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9D8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9D8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9D8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9D8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A13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32819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0758A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29D8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29D8"/>
    <w:rPr>
      <w:rFonts w:ascii="Calibri" w:eastAsia="Times New Roman" w:hAnsi="Calibri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829D8"/>
    <w:rPr>
      <w:rFonts w:ascii="Calibri" w:eastAsia="Times New Roman" w:hAnsi="Calibri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829D8"/>
    <w:rPr>
      <w:rFonts w:ascii="Calibri" w:eastAsia="Times New Roman" w:hAnsi="Calibri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829D8"/>
    <w:rPr>
      <w:rFonts w:ascii="Calibri" w:eastAsia="Times New Roman" w:hAnsi="Calibri" w:cs="Times New Roman"/>
      <w:b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9D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9D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9D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9D8"/>
    <w:rPr>
      <w:rFonts w:ascii="Cambria" w:eastAsia="Times New Roman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82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9D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9D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9D8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2829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29D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829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829D8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829D8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29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829D8"/>
    <w:rPr>
      <w:rFonts w:ascii="Calibri" w:eastAsiaTheme="minorEastAsia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829D8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829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9D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829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9D8"/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2829D8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29D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829D8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29D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rsid w:val="002829D8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29D8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semiHidden/>
    <w:rsid w:val="002829D8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2829D8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829D8"/>
    <w:rPr>
      <w:rFonts w:ascii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2829D8"/>
    <w:pPr>
      <w:ind w:left="220"/>
    </w:pPr>
    <w:rPr>
      <w:rFonts w:ascii="Calibri" w:hAnsi="Calibri" w:cs="Times New Roman"/>
    </w:rPr>
  </w:style>
  <w:style w:type="paragraph" w:customStyle="1" w:styleId="maintext">
    <w:name w:val="maintext"/>
    <w:basedOn w:val="Normal"/>
    <w:rsid w:val="002829D8"/>
    <w:pPr>
      <w:spacing w:after="100" w:afterAutospacing="1" w:line="240" w:lineRule="auto"/>
    </w:pPr>
    <w:rPr>
      <w:rFonts w:ascii="Trebuchet MS" w:eastAsia="Times New Roman" w:hAnsi="Trebuchet MS" w:cs="Times New Roman"/>
      <w:sz w:val="18"/>
      <w:szCs w:val="18"/>
      <w:lang w:val="en-US"/>
    </w:rPr>
  </w:style>
  <w:style w:type="paragraph" w:styleId="BodyText2">
    <w:name w:val="Body Text 2"/>
    <w:basedOn w:val="Normal"/>
    <w:link w:val="BodyText2Char"/>
    <w:rsid w:val="002829D8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eastAsia="es-ES"/>
    </w:rPr>
  </w:style>
  <w:style w:type="character" w:customStyle="1" w:styleId="BodyText2Char">
    <w:name w:val="Body Text 2 Char"/>
    <w:basedOn w:val="DefaultParagraphFont"/>
    <w:link w:val="BodyText2"/>
    <w:rsid w:val="002829D8"/>
    <w:rPr>
      <w:rFonts w:ascii="Arial" w:eastAsia="Times New Roman" w:hAnsi="Arial" w:cs="Times New Roman"/>
      <w:sz w:val="24"/>
      <w:szCs w:val="20"/>
      <w:lang w:eastAsia="es-ES"/>
    </w:rPr>
  </w:style>
  <w:style w:type="paragraph" w:styleId="FootnoteText">
    <w:name w:val="footnote text"/>
    <w:basedOn w:val="Normal"/>
    <w:link w:val="FootnoteTextChar"/>
    <w:semiHidden/>
    <w:rsid w:val="002829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FootnoteTextChar">
    <w:name w:val="Footnote Text Char"/>
    <w:basedOn w:val="DefaultParagraphFont"/>
    <w:link w:val="FootnoteText"/>
    <w:semiHidden/>
    <w:rsid w:val="002829D8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FootnoteReference">
    <w:name w:val="footnote reference"/>
    <w:uiPriority w:val="99"/>
    <w:semiHidden/>
    <w:rsid w:val="002829D8"/>
    <w:rPr>
      <w:vertAlign w:val="superscript"/>
    </w:rPr>
  </w:style>
  <w:style w:type="paragraph" w:customStyle="1" w:styleId="Estilo3">
    <w:name w:val="Estilo3"/>
    <w:basedOn w:val="Normal"/>
    <w:autoRedefine/>
    <w:rsid w:val="002829D8"/>
    <w:pPr>
      <w:spacing w:after="0" w:line="360" w:lineRule="auto"/>
      <w:jc w:val="both"/>
    </w:pPr>
    <w:rPr>
      <w:rFonts w:ascii="Calibri" w:eastAsia="Times New Roman" w:hAnsi="Calibri" w:cs="Times New Roman"/>
      <w:bCs/>
      <w:iCs/>
      <w:color w:val="000000"/>
      <w:sz w:val="24"/>
      <w:szCs w:val="24"/>
      <w:lang w:val="en-US" w:eastAsia="es-ES"/>
    </w:rPr>
  </w:style>
  <w:style w:type="paragraph" w:customStyle="1" w:styleId="Default">
    <w:name w:val="Default"/>
    <w:rsid w:val="002829D8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n-GB"/>
    </w:rPr>
  </w:style>
  <w:style w:type="character" w:styleId="FollowedHyperlink">
    <w:name w:val="FollowedHyperlink"/>
    <w:uiPriority w:val="99"/>
    <w:semiHidden/>
    <w:unhideWhenUsed/>
    <w:rsid w:val="002829D8"/>
    <w:rPr>
      <w:color w:val="800080"/>
      <w:u w:val="single"/>
    </w:rPr>
  </w:style>
  <w:style w:type="paragraph" w:customStyle="1" w:styleId="toa">
    <w:name w:val="toa"/>
    <w:basedOn w:val="Normal"/>
    <w:rsid w:val="002829D8"/>
    <w:pPr>
      <w:tabs>
        <w:tab w:val="left" w:pos="9000"/>
        <w:tab w:val="right" w:pos="9360"/>
      </w:tabs>
      <w:spacing w:after="0" w:line="240" w:lineRule="auto"/>
    </w:pPr>
    <w:rPr>
      <w:rFonts w:ascii="Courier New" w:eastAsia="Times New Roman" w:hAnsi="Courier New" w:cs="Times New Roman"/>
      <w:sz w:val="24"/>
      <w:szCs w:val="20"/>
      <w:lang w:val="en-US" w:eastAsia="es-ES"/>
    </w:rPr>
  </w:style>
  <w:style w:type="paragraph" w:customStyle="1" w:styleId="heading2text">
    <w:name w:val="heading 2 text"/>
    <w:basedOn w:val="Normal"/>
    <w:rsid w:val="002829D8"/>
    <w:pPr>
      <w:spacing w:after="0" w:line="240" w:lineRule="auto"/>
      <w:ind w:left="360"/>
      <w:jc w:val="both"/>
    </w:pPr>
    <w:rPr>
      <w:rFonts w:ascii="Helv" w:eastAsia="Times New Roman" w:hAnsi="Times New Roman" w:cs="Times New Roman"/>
      <w:caps/>
      <w:sz w:val="24"/>
      <w:szCs w:val="20"/>
      <w:lang w:val="en-US" w:eastAsia="es-ES"/>
      <w14:shadow w14:blurRad="0" w14:dist="25400" w14:dir="2700000" w14:sx="0" w14:sy="0" w14:kx="0" w14:ky="0" w14:algn="none">
        <w14:srgbClr w14:val="000000">
          <w14:alpha w14:val="50000"/>
        </w14:srgbClr>
      </w14:shadow>
      <w14:textOutline w14:w="9525" w14:cap="flat" w14:cmpd="sng" w14:algn="ctr">
        <w14:solidFill>
          <w14:schemeClr w14:val="bg1">
            <w14:alpha w14:val="50000"/>
            <w14:lumMod w14:val="75000"/>
          </w14:schemeClr>
        </w14:solidFill>
        <w14:prstDash w14:val="solid"/>
        <w14:round/>
      </w14:textOutline>
    </w:rPr>
  </w:style>
  <w:style w:type="character" w:styleId="Strong">
    <w:name w:val="Strong"/>
    <w:uiPriority w:val="22"/>
    <w:qFormat/>
    <w:rsid w:val="002829D8"/>
    <w:rPr>
      <w:b/>
      <w:bCs/>
    </w:rPr>
  </w:style>
  <w:style w:type="paragraph" w:styleId="ListBullet4">
    <w:name w:val="List Bullet 4"/>
    <w:basedOn w:val="Normal"/>
    <w:autoRedefine/>
    <w:rsid w:val="002829D8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29D8"/>
    <w:pPr>
      <w:keepLines/>
      <w:numPr>
        <w:numId w:val="0"/>
      </w:numPr>
      <w:spacing w:before="480" w:after="0"/>
      <w:outlineLvl w:val="9"/>
    </w:pPr>
    <w:rPr>
      <w:rFonts w:ascii="Cambria" w:hAnsi="Cambria"/>
      <w:color w:val="365F91"/>
      <w:kern w:val="0"/>
      <w:sz w:val="28"/>
      <w:szCs w:val="28"/>
      <w:lang w:val="en-US"/>
    </w:rPr>
  </w:style>
  <w:style w:type="paragraph" w:customStyle="1" w:styleId="Tabletext">
    <w:name w:val="Table text"/>
    <w:basedOn w:val="Normal"/>
    <w:rsid w:val="002829D8"/>
    <w:pPr>
      <w:spacing w:before="120" w:after="0" w:line="240" w:lineRule="auto"/>
    </w:pPr>
    <w:rPr>
      <w:rFonts w:ascii="Times New Roman" w:eastAsia="Times New Roman" w:hAnsi="Times New Roman" w:cs="Times New Roman"/>
      <w:szCs w:val="20"/>
      <w:lang w:val="en-US" w:eastAsia="es-ES"/>
      <w14:shadow w14:blurRad="0" w14:dist="25400" w14:dir="2700000" w14:sx="0" w14:sy="0" w14:kx="0" w14:ky="0" w14:algn="none">
        <w14:srgbClr w14:val="000000">
          <w14:alpha w14:val="50000"/>
        </w14:srgbClr>
      </w14:shadow>
      <w14:textOutline w14:w="9525" w14:cap="flat" w14:cmpd="sng" w14:algn="ctr">
        <w14:solidFill>
          <w14:schemeClr w14:val="bg1">
            <w14:alpha w14:val="50000"/>
            <w14:lumMod w14:val="75000"/>
          </w14:schemeClr>
        </w14:solidFill>
        <w14:prstDash w14:val="solid"/>
        <w14:round/>
      </w14:textOutline>
    </w:rPr>
  </w:style>
  <w:style w:type="paragraph" w:styleId="TOC3">
    <w:name w:val="toc 3"/>
    <w:basedOn w:val="Normal"/>
    <w:next w:val="Normal"/>
    <w:autoRedefine/>
    <w:uiPriority w:val="39"/>
    <w:unhideWhenUsed/>
    <w:rsid w:val="002829D8"/>
    <w:pPr>
      <w:ind w:left="440"/>
    </w:pPr>
    <w:rPr>
      <w:rFonts w:ascii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829D8"/>
    <w:pPr>
      <w:spacing w:line="240" w:lineRule="auto"/>
    </w:pPr>
    <w:rPr>
      <w:rFonts w:ascii="Calibri" w:hAnsi="Calibri" w:cs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829D8"/>
    <w:pPr>
      <w:spacing w:after="0"/>
    </w:pPr>
    <w:rPr>
      <w:rFonts w:ascii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2829D8"/>
    <w:rPr>
      <w:color w:val="808080"/>
    </w:rPr>
  </w:style>
  <w:style w:type="paragraph" w:customStyle="1" w:styleId="Text">
    <w:name w:val="Text"/>
    <w:basedOn w:val="Normal"/>
    <w:link w:val="TextChar1"/>
    <w:rsid w:val="002829D8"/>
    <w:pPr>
      <w:spacing w:before="120" w:after="4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TextChar1">
    <w:name w:val="Text Char1"/>
    <w:link w:val="Text"/>
    <w:rsid w:val="002829D8"/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authors">
    <w:name w:val="authors"/>
    <w:basedOn w:val="DefaultParagraphFont"/>
    <w:rsid w:val="002829D8"/>
  </w:style>
  <w:style w:type="character" w:customStyle="1" w:styleId="Date1">
    <w:name w:val="Date1"/>
    <w:basedOn w:val="DefaultParagraphFont"/>
    <w:rsid w:val="002829D8"/>
  </w:style>
  <w:style w:type="character" w:customStyle="1" w:styleId="arttitle">
    <w:name w:val="art_title"/>
    <w:basedOn w:val="DefaultParagraphFont"/>
    <w:rsid w:val="002829D8"/>
  </w:style>
  <w:style w:type="character" w:customStyle="1" w:styleId="serialtitle">
    <w:name w:val="serial_title"/>
    <w:basedOn w:val="DefaultParagraphFont"/>
    <w:rsid w:val="002829D8"/>
  </w:style>
  <w:style w:type="character" w:customStyle="1" w:styleId="volumeissue">
    <w:name w:val="volume_issue"/>
    <w:basedOn w:val="DefaultParagraphFont"/>
    <w:rsid w:val="002829D8"/>
  </w:style>
  <w:style w:type="character" w:customStyle="1" w:styleId="pagerange">
    <w:name w:val="page_range"/>
    <w:basedOn w:val="DefaultParagraphFont"/>
    <w:rsid w:val="002829D8"/>
  </w:style>
  <w:style w:type="character" w:customStyle="1" w:styleId="TextChar">
    <w:name w:val="Text Char"/>
    <w:basedOn w:val="DefaultParagraphFont"/>
    <w:locked/>
    <w:rsid w:val="002829D8"/>
    <w:rPr>
      <w:rFonts w:ascii="Calibri" w:eastAsia="Times New Roman" w:hAnsi="Calibri" w:cs="Times New Roman"/>
      <w:sz w:val="24"/>
      <w:szCs w:val="20"/>
      <w:lang w:val="en-US"/>
    </w:rPr>
  </w:style>
  <w:style w:type="character" w:customStyle="1" w:styleId="uworddic">
    <w:name w:val="u_word_dic"/>
    <w:basedOn w:val="DefaultParagraphFont"/>
    <w:rsid w:val="002829D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829D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829D8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2829D8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829D8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895</Words>
  <Characters>16502</Characters>
  <Application>Microsoft Office Word</Application>
  <DocSecurity>0</DocSecurity>
  <Lines>137</Lines>
  <Paragraphs>38</Paragraphs>
  <ScaleCrop>false</ScaleCrop>
  <Company/>
  <LinksUpToDate>false</LinksUpToDate>
  <CharactersWithSpaces>19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Ottley</dc:creator>
  <cp:keywords/>
  <dc:description/>
  <cp:lastModifiedBy>Edward Ottley</cp:lastModifiedBy>
  <cp:revision>3</cp:revision>
  <dcterms:created xsi:type="dcterms:W3CDTF">2021-12-07T11:28:00Z</dcterms:created>
  <dcterms:modified xsi:type="dcterms:W3CDTF">2021-12-07T11:31:00Z</dcterms:modified>
</cp:coreProperties>
</file>